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8869A" w14:textId="3641C2D7" w:rsidR="00616FDA" w:rsidRPr="00C07903" w:rsidRDefault="00C0790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C07903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430CAA" w:rsidRPr="00C07903">
        <w:rPr>
          <w:rFonts w:ascii="Arial" w:hAnsi="Arial" w:cs="Arial"/>
          <w:b/>
          <w:bCs/>
          <w:sz w:val="22"/>
          <w:szCs w:val="22"/>
        </w:rPr>
        <w:t>Tab</w:t>
      </w:r>
      <w:r w:rsidRPr="00C07903">
        <w:rPr>
          <w:rFonts w:ascii="Arial" w:hAnsi="Arial" w:cs="Arial"/>
          <w:b/>
          <w:bCs/>
          <w:sz w:val="22"/>
          <w:szCs w:val="22"/>
        </w:rPr>
        <w:t>le 1</w:t>
      </w:r>
      <w:r w:rsidR="00430CAA" w:rsidRPr="00C07903">
        <w:rPr>
          <w:rFonts w:ascii="Arial" w:hAnsi="Arial" w:cs="Arial"/>
          <w:b/>
          <w:bCs/>
          <w:sz w:val="22"/>
          <w:szCs w:val="22"/>
        </w:rPr>
        <w:t>. Clinical phenotypes of GNAO1 recurrent variants</w:t>
      </w:r>
    </w:p>
    <w:tbl>
      <w:tblPr>
        <w:tblStyle w:val="a1"/>
        <w:tblW w:w="15451" w:type="dxa"/>
        <w:jc w:val="center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859"/>
        <w:gridCol w:w="907"/>
        <w:gridCol w:w="907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</w:tblGrid>
      <w:tr w:rsidR="00616FDA" w:rsidRPr="00C07903" w14:paraId="0C0B674C" w14:textId="77777777" w:rsidTr="00F76D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6FB09AE2" w14:textId="77777777" w:rsidR="00616FDA" w:rsidRPr="00C07903" w:rsidRDefault="00616F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32C13E" w14:textId="77777777" w:rsidR="00616FDA" w:rsidRPr="00C07903" w:rsidRDefault="00430CA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c.118G&gt;A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2C4C26" w14:textId="77777777" w:rsidR="00616FDA" w:rsidRPr="00C07903" w:rsidRDefault="00430CA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c.118G&gt;C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724BD6" w14:textId="77777777" w:rsidR="00616FDA" w:rsidRPr="00C07903" w:rsidRDefault="00430CA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c.119G&gt;A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D41827" w14:textId="77777777" w:rsidR="00616FDA" w:rsidRPr="00C07903" w:rsidRDefault="00430CA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c.607G&gt;A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AF479E" w14:textId="77777777" w:rsidR="00616FDA" w:rsidRPr="00C07903" w:rsidRDefault="00430CA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 xml:space="preserve">c.625C&gt;T 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5B3BC2" w14:textId="77777777" w:rsidR="00616FDA" w:rsidRPr="00C07903" w:rsidRDefault="00430CA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c.626 G&gt;A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1066A2" w14:textId="77777777" w:rsidR="00616FDA" w:rsidRPr="00C07903" w:rsidRDefault="00430CA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 xml:space="preserve">c.626G&gt;T 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3E10B9" w14:textId="77777777" w:rsidR="00616FDA" w:rsidRPr="00C07903" w:rsidRDefault="00430CA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c.644G&gt;A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1441B4" w14:textId="77777777" w:rsidR="00616FDA" w:rsidRPr="00C07903" w:rsidRDefault="00430CA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 xml:space="preserve">c.680C&gt;T 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296E95" w14:textId="77777777" w:rsidR="00616FDA" w:rsidRPr="00C07903" w:rsidRDefault="00430CA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 xml:space="preserve">c.692A&gt;G 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84276B" w14:textId="77777777" w:rsidR="00616FDA" w:rsidRPr="00C07903" w:rsidRDefault="00430CA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 xml:space="preserve">c.709G &gt; A 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E8ECD2" w14:textId="77777777" w:rsidR="00616FDA" w:rsidRPr="00C07903" w:rsidRDefault="00430CA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c.724-8G&gt;A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D1E991" w14:textId="77777777" w:rsidR="00616FDA" w:rsidRPr="00C07903" w:rsidRDefault="00430CA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c.736G&gt;A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FA18C5" w14:textId="77777777" w:rsidR="00616FDA" w:rsidRPr="00C07903" w:rsidRDefault="00430CA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 xml:space="preserve">c.818A&gt;T 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952725" w14:textId="77777777" w:rsidR="00616FDA" w:rsidRPr="00C07903" w:rsidRDefault="00430CA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c.836T&gt;A</w:t>
            </w:r>
          </w:p>
        </w:tc>
      </w:tr>
      <w:tr w:rsidR="00F76DCC" w:rsidRPr="00C07903" w14:paraId="4FBC8F24" w14:textId="77777777" w:rsidTr="00F76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07CEA1FE" w14:textId="77777777" w:rsidR="005F4358" w:rsidRPr="00C07903" w:rsidRDefault="005F43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29355D" w14:textId="617463DC" w:rsidR="005F4358" w:rsidRPr="00C07903" w:rsidRDefault="005F435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hAnsi="Arial" w:cs="Arial"/>
                <w:sz w:val="22"/>
                <w:szCs w:val="22"/>
                <w:lang w:val="it-IT"/>
              </w:rPr>
              <w:t>p.Gly40Arg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F0EB14" w14:textId="1DD3CD36" w:rsidR="005F4358" w:rsidRPr="00C07903" w:rsidRDefault="005F435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hAnsi="Arial" w:cs="Arial"/>
                <w:sz w:val="22"/>
                <w:szCs w:val="22"/>
                <w:lang w:val="it-IT"/>
              </w:rPr>
              <w:t>p.Gly40Arg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77443E" w14:textId="7E6FB085" w:rsidR="005F4358" w:rsidRPr="00C07903" w:rsidRDefault="005F435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p.Gly40Glu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81E088" w14:textId="13584B98" w:rsidR="005F4358" w:rsidRPr="00C07903" w:rsidRDefault="00B368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p.Gly203Arg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8F8B5D" w14:textId="0BF417CC" w:rsidR="005F4358" w:rsidRPr="00C07903" w:rsidRDefault="00B368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p.Arg209Cys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E22CF9" w14:textId="2C9B9571" w:rsidR="005F4358" w:rsidRPr="00C07903" w:rsidRDefault="00B368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p.Arg209His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E44385" w14:textId="0977B782" w:rsidR="005F4358" w:rsidRPr="00C07903" w:rsidRDefault="00B368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p.Arg209Leu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FF10EC" w14:textId="01F8CC60" w:rsidR="005F4358" w:rsidRPr="00C07903" w:rsidRDefault="00B368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p.Cys215Tyr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38EBC6" w14:textId="079D6F89" w:rsidR="005F4358" w:rsidRPr="00C07903" w:rsidRDefault="00B368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p.Ala227Val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B9F40E" w14:textId="43C4420D" w:rsidR="005F4358" w:rsidRPr="00C07903" w:rsidRDefault="00B368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p.Tyr231Cys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D490DB" w14:textId="46E3770E" w:rsidR="005F4358" w:rsidRPr="00C07903" w:rsidRDefault="00B368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p.Glu237Lys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C5FE3F" w14:textId="2BD8A6BB" w:rsidR="005F4358" w:rsidRPr="00C07903" w:rsidRDefault="005F435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B784D0" w14:textId="7E14233D" w:rsidR="005F4358" w:rsidRPr="00C07903" w:rsidRDefault="00B368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p.Glu246Lys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6EF5CD" w14:textId="0639F52F" w:rsidR="005F4358" w:rsidRPr="00C07903" w:rsidRDefault="00B368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p.Asp273Va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D8BC4D" w14:textId="3E5B3323" w:rsidR="005F4358" w:rsidRPr="00C07903" w:rsidRDefault="00B368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p.Ile279Asn</w:t>
            </w:r>
          </w:p>
        </w:tc>
      </w:tr>
      <w:tr w:rsidR="00B3682D" w:rsidRPr="00C07903" w14:paraId="52914FDA" w14:textId="77777777" w:rsidTr="00F76DCC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2C869292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N. of cases</w:t>
            </w:r>
          </w:p>
        </w:tc>
        <w:tc>
          <w:tcPr>
            <w:tcW w:w="907" w:type="dxa"/>
          </w:tcPr>
          <w:p w14:paraId="41B1BB36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7" w:type="dxa"/>
          </w:tcPr>
          <w:p w14:paraId="5A67EE18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06" w:type="dxa"/>
          </w:tcPr>
          <w:p w14:paraId="6025E2A3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287471D7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06" w:type="dxa"/>
          </w:tcPr>
          <w:p w14:paraId="16400ACB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06" w:type="dxa"/>
          </w:tcPr>
          <w:p w14:paraId="31EABE60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06" w:type="dxa"/>
          </w:tcPr>
          <w:p w14:paraId="15963E4C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3FE09FC8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06" w:type="dxa"/>
          </w:tcPr>
          <w:p w14:paraId="275EA203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747A0535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06" w:type="dxa"/>
          </w:tcPr>
          <w:p w14:paraId="0826C455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06" w:type="dxa"/>
          </w:tcPr>
          <w:p w14:paraId="5246B0F1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06" w:type="dxa"/>
          </w:tcPr>
          <w:p w14:paraId="7CFEF300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06" w:type="dxa"/>
          </w:tcPr>
          <w:p w14:paraId="5BBD44F4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070B2B85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F76DCC" w:rsidRPr="00C07903" w14:paraId="5221817B" w14:textId="77777777" w:rsidTr="00F76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2BB1436D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DD/ID</w:t>
            </w:r>
          </w:p>
        </w:tc>
        <w:tc>
          <w:tcPr>
            <w:tcW w:w="907" w:type="dxa"/>
          </w:tcPr>
          <w:p w14:paraId="4A746F49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7" w:type="dxa"/>
          </w:tcPr>
          <w:p w14:paraId="6FDE1052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06" w:type="dxa"/>
          </w:tcPr>
          <w:p w14:paraId="3524FA99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66AE8D21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06" w:type="dxa"/>
          </w:tcPr>
          <w:p w14:paraId="51692B1D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06" w:type="dxa"/>
          </w:tcPr>
          <w:p w14:paraId="4AA7E89A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06" w:type="dxa"/>
          </w:tcPr>
          <w:p w14:paraId="26933975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79100B5A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77907154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7B58AA9C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06" w:type="dxa"/>
          </w:tcPr>
          <w:p w14:paraId="13960FB2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06" w:type="dxa"/>
          </w:tcPr>
          <w:p w14:paraId="7EE4DE3A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06" w:type="dxa"/>
          </w:tcPr>
          <w:p w14:paraId="2D2E4A9C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06" w:type="dxa"/>
          </w:tcPr>
          <w:p w14:paraId="63F1201B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3469990E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3682D" w:rsidRPr="00C07903" w14:paraId="7BA68A2C" w14:textId="77777777" w:rsidTr="00F76D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6A712BE4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Dysphagia/Tube feeding</w:t>
            </w:r>
          </w:p>
        </w:tc>
        <w:tc>
          <w:tcPr>
            <w:tcW w:w="907" w:type="dxa"/>
          </w:tcPr>
          <w:p w14:paraId="12ADAC5D" w14:textId="3B8BAFD8" w:rsidR="00616FDA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7" w:type="dxa"/>
          </w:tcPr>
          <w:p w14:paraId="2BBA19CB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1D7C4874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43F45D76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06" w:type="dxa"/>
          </w:tcPr>
          <w:p w14:paraId="10B2511C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06" w:type="dxa"/>
          </w:tcPr>
          <w:p w14:paraId="23DE5F76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06" w:type="dxa"/>
          </w:tcPr>
          <w:p w14:paraId="250105DD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334ABA84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54E21B84" w14:textId="78E5D186" w:rsidR="00616FDA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01466E53" w14:textId="23A3FCA4" w:rsidR="00616FDA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060311B1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3ECA54DF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7326BC5E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06" w:type="dxa"/>
          </w:tcPr>
          <w:p w14:paraId="30155C6F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3E87D296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F76DCC" w:rsidRPr="00C07903" w14:paraId="2A70B3D7" w14:textId="77777777" w:rsidTr="00F76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3F0FB757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Epilepsy</w:t>
            </w:r>
          </w:p>
        </w:tc>
        <w:tc>
          <w:tcPr>
            <w:tcW w:w="907" w:type="dxa"/>
          </w:tcPr>
          <w:p w14:paraId="58F95A19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7" w:type="dxa"/>
          </w:tcPr>
          <w:p w14:paraId="71025496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06" w:type="dxa"/>
          </w:tcPr>
          <w:p w14:paraId="0173E0BA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5580F824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06" w:type="dxa"/>
          </w:tcPr>
          <w:p w14:paraId="4FBC5C3D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06" w:type="dxa"/>
          </w:tcPr>
          <w:p w14:paraId="082B6954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047474D7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02B30DDD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2A277BC7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47C44661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06" w:type="dxa"/>
          </w:tcPr>
          <w:p w14:paraId="4FCCD3D9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7FE81926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0619C789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260888A5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306EEC6C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3682D" w:rsidRPr="00C07903" w14:paraId="07C48151" w14:textId="77777777" w:rsidTr="00F76D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40B01952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Epilepsy onset</w:t>
            </w:r>
          </w:p>
          <w:p w14:paraId="3EC82CF1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Neonatal onset</w:t>
            </w:r>
          </w:p>
          <w:p w14:paraId="2070DE56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Infantile onset</w:t>
            </w:r>
          </w:p>
          <w:p w14:paraId="250E5958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Childhood onset</w:t>
            </w:r>
          </w:p>
          <w:p w14:paraId="32863F1D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Adolescent onset</w:t>
            </w:r>
          </w:p>
          <w:p w14:paraId="63301393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ND</w:t>
            </w:r>
          </w:p>
        </w:tc>
        <w:tc>
          <w:tcPr>
            <w:tcW w:w="907" w:type="dxa"/>
          </w:tcPr>
          <w:p w14:paraId="466BD8A7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15DCCD9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31DA3727" w14:textId="77777777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1017AA1" w14:textId="77777777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C832F99" w14:textId="77777777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26347E0" w14:textId="1FC5B0D7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7" w:type="dxa"/>
          </w:tcPr>
          <w:p w14:paraId="5A5B365A" w14:textId="708FEAD1" w:rsidR="008A314D" w:rsidRPr="00C07903" w:rsidRDefault="008A314D" w:rsidP="008A3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01B3138" w14:textId="5C3041D8" w:rsidR="00616FDA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467EA55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487925C1" w14:textId="77777777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0692B6F" w14:textId="77777777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E3BF921" w14:textId="5DB40296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7DD11AE9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C6A451A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37CE6082" w14:textId="77777777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35EF9CE" w14:textId="77777777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F052961" w14:textId="77777777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A025820" w14:textId="741136B1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26FBAAA7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FCE9925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53D5D710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74B8F217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7DD41D72" w14:textId="77777777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DA86A9C" w14:textId="4D7A90C1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6F3AF6E5" w14:textId="66641CA5" w:rsidR="008A314D" w:rsidRPr="00C07903" w:rsidRDefault="008A314D" w:rsidP="008A3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0201FB5" w14:textId="29ABDDFA" w:rsidR="00616FDA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B6D340D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71557AD7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2D219467" w14:textId="77777777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772B3A3" w14:textId="7C470AC8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55920960" w14:textId="473C9A44" w:rsidR="00616FDA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  <w:p w14:paraId="266230AF" w14:textId="4C7592EA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6" w:type="dxa"/>
          </w:tcPr>
          <w:p w14:paraId="1FF27375" w14:textId="7AF6EBC1" w:rsidR="00616FDA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334406BA" w14:textId="6DBF4F22" w:rsidR="00616FDA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53C2E263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673E17A" w14:textId="5F4BCDA6" w:rsidR="00616FDA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69E0CA4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5247AA2D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76E4ABFE" w14:textId="77777777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857CB38" w14:textId="3DA730C0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2B1BDC71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6E49E42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4CD8EDCE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45B6F25C" w14:textId="77777777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9D3D2B7" w14:textId="77777777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B98478E" w14:textId="3E478754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4BFDFCE9" w14:textId="591F7AFB" w:rsidR="00616FDA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  <w:p w14:paraId="69DC46E4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6" w:type="dxa"/>
          </w:tcPr>
          <w:p w14:paraId="42988746" w14:textId="27BDC461" w:rsidR="00616FDA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708A583A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BAD2B5E" w14:textId="0D656C26" w:rsidR="008A314D" w:rsidRPr="00C07903" w:rsidRDefault="00430CAA" w:rsidP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4EA838B3" w14:textId="06F2ADB9" w:rsidR="00616FDA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69413C7" w14:textId="26FF435D" w:rsidR="00616FDA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20D2B71" w14:textId="77777777" w:rsidR="00616FDA" w:rsidRPr="00C07903" w:rsidRDefault="008A314D" w:rsidP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802956C" w14:textId="1E48456D" w:rsidR="008A314D" w:rsidRPr="00C07903" w:rsidRDefault="008A314D" w:rsidP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362B1C4A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1F72D2F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7BE75A1E" w14:textId="77777777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4966FC3" w14:textId="77777777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97D8CEE" w14:textId="77777777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EE9045F" w14:textId="60947820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3C5980E9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B5A6B70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346F9BE8" w14:textId="77777777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8D66D7C" w14:textId="77777777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8058160" w14:textId="77777777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0B340A9" w14:textId="66412E04" w:rsidR="008A314D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76DCC" w:rsidRPr="00C07903" w14:paraId="77D63263" w14:textId="77777777" w:rsidTr="00F76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18A1C5D0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Seizure types</w:t>
            </w:r>
          </w:p>
          <w:p w14:paraId="112E77AF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Spasms</w:t>
            </w:r>
          </w:p>
          <w:p w14:paraId="3EB2341D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Behavioural</w:t>
            </w:r>
            <w:proofErr w:type="spellEnd"/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 xml:space="preserve"> Arrest</w:t>
            </w:r>
          </w:p>
          <w:p w14:paraId="55861792" w14:textId="2766B3D4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 xml:space="preserve">Generalized </w:t>
            </w:r>
          </w:p>
          <w:p w14:paraId="1443307B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Focal</w:t>
            </w:r>
          </w:p>
          <w:p w14:paraId="692BAEB8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Unspecified</w:t>
            </w:r>
          </w:p>
        </w:tc>
        <w:tc>
          <w:tcPr>
            <w:tcW w:w="907" w:type="dxa"/>
          </w:tcPr>
          <w:p w14:paraId="1E915A63" w14:textId="2F04B7AC" w:rsidR="00616FDA" w:rsidRPr="00C07903" w:rsidRDefault="00616FDA" w:rsidP="00F76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9453A17" w14:textId="2E00F0EE" w:rsidR="00616FDA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FD2720C" w14:textId="75279B1F" w:rsidR="00616FDA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C25FB37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357D16C7" w14:textId="77777777" w:rsidR="008A314D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76E3390" w14:textId="1ADFAC28" w:rsidR="008A314D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7" w:type="dxa"/>
          </w:tcPr>
          <w:p w14:paraId="20688B14" w14:textId="77777777" w:rsidR="00F76DCC" w:rsidRPr="00C07903" w:rsidRDefault="00F76DCC" w:rsidP="00F76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418082F" w14:textId="63070C1C" w:rsidR="00616FDA" w:rsidRPr="00C07903" w:rsidRDefault="00430CAA" w:rsidP="00F7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78FEAE31" w14:textId="11DC4889" w:rsidR="00616FDA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D6D73B4" w14:textId="5A62C412" w:rsidR="00616FDA" w:rsidRPr="00C07903" w:rsidRDefault="00F7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57E39909" w14:textId="2A0D9632" w:rsidR="00616FDA" w:rsidRPr="00C07903" w:rsidRDefault="00430CAA" w:rsidP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7CC089BC" w14:textId="6F753A8D" w:rsidR="00616FDA" w:rsidRPr="00C07903" w:rsidRDefault="00F7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172D273" w14:textId="65AC503C" w:rsidR="008A314D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6" w:type="dxa"/>
          </w:tcPr>
          <w:p w14:paraId="3D0059FF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51896BC5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1FF84022" w14:textId="61DFB06C" w:rsidR="00616FDA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8D34040" w14:textId="5E0B0C6D" w:rsidR="00616FDA" w:rsidRPr="00C07903" w:rsidRDefault="00430CAA" w:rsidP="00F7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4348396F" w14:textId="77777777" w:rsidR="008A314D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5BBD804" w14:textId="44D02686" w:rsidR="008A314D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025AE84D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48E7317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58AAFAF5" w14:textId="74689053" w:rsidR="00616FDA" w:rsidRPr="00C07903" w:rsidRDefault="00430CAA" w:rsidP="00F7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6C3659D" w14:textId="6647CF42" w:rsidR="00616FDA" w:rsidRPr="00C07903" w:rsidRDefault="00430CAA" w:rsidP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7DF084A0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011E1AA5" w14:textId="0F1CEFFB" w:rsidR="008A314D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7AF0E0EA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5F15AF6" w14:textId="642F1B6A" w:rsidR="00616FDA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84F20D4" w14:textId="40618BD3" w:rsidR="00616FDA" w:rsidRPr="00C07903" w:rsidRDefault="008A314D" w:rsidP="00F7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C0CD86B" w14:textId="6BE701AC" w:rsidR="00616FDA" w:rsidRPr="00C07903" w:rsidRDefault="00430CAA" w:rsidP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2AAFBFF4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53D75B9C" w14:textId="3363BEA5" w:rsidR="008A314D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07E2483E" w14:textId="082364B8" w:rsidR="00616FDA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0EFA1A77" w14:textId="50DBA482" w:rsidR="00616FDA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2BD5F397" w14:textId="1542FBE0" w:rsidR="00616FDA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49EEAFB6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4D7BA5F" w14:textId="149592F7" w:rsidR="00616FDA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315C5DF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FE93EB9" w14:textId="5AF8BB2D" w:rsidR="008A314D" w:rsidRPr="00C07903" w:rsidRDefault="008A314D" w:rsidP="00F7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78A6D8E" w14:textId="1F638B9B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1499E177" w14:textId="5434BD62" w:rsidR="00616FDA" w:rsidRPr="00C07903" w:rsidRDefault="008A314D" w:rsidP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6E6B55E3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6CAE67E" w14:textId="06524CE5" w:rsidR="00616FDA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5536BAE" w14:textId="6E050F24" w:rsidR="00616FDA" w:rsidRPr="00C07903" w:rsidRDefault="00430CAA" w:rsidP="00F7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188E1763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0B27BBCF" w14:textId="77777777" w:rsidR="008A314D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C5695F3" w14:textId="0E5CA189" w:rsidR="008A314D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50C37DC4" w14:textId="45C58263" w:rsidR="00616FDA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  <w:p w14:paraId="76BCB705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0C62D75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DCAB80D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5037655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6" w:type="dxa"/>
          </w:tcPr>
          <w:p w14:paraId="60DF69C7" w14:textId="4527EAC7" w:rsidR="00616FDA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2CE401AC" w14:textId="060AD1AF" w:rsidR="008A314D" w:rsidRPr="00C07903" w:rsidRDefault="008A314D" w:rsidP="008A3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792A54F" w14:textId="681ACDD6" w:rsidR="00616FDA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589A7DE" w14:textId="79EFDDFD" w:rsidR="00616FDA" w:rsidRPr="00C07903" w:rsidRDefault="008A314D" w:rsidP="00F7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DF2F901" w14:textId="6D478DA0" w:rsidR="008A314D" w:rsidRPr="00C07903" w:rsidRDefault="008A314D" w:rsidP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471A092" w14:textId="18381681" w:rsidR="00616FDA" w:rsidRPr="00C07903" w:rsidRDefault="00430CAA" w:rsidP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629B544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791BBC54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814DF6C" w14:textId="6D11337A" w:rsidR="00616FDA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4CD1407" w14:textId="1DEB8EE8" w:rsidR="00616FDA" w:rsidRPr="00C07903" w:rsidRDefault="008A314D" w:rsidP="00E27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A5A6B1C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12CAAC35" w14:textId="77777777" w:rsidR="008A314D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A860A2A" w14:textId="043D24EE" w:rsidR="008A314D" w:rsidRPr="00C07903" w:rsidRDefault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2340BAE3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87FE854" w14:textId="61F6D953" w:rsidR="00616FDA" w:rsidRPr="00C07903" w:rsidRDefault="00430CAA" w:rsidP="00E27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256C0967" w14:textId="3E7538E3" w:rsidR="00616FDA" w:rsidRPr="00C07903" w:rsidRDefault="00430CAA" w:rsidP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2143328" w14:textId="4BFB6570" w:rsidR="008A314D" w:rsidRPr="00C07903" w:rsidRDefault="008A314D" w:rsidP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CB17083" w14:textId="066F66B6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7D4FC219" w14:textId="68308938" w:rsidR="00616FDA" w:rsidRPr="00C07903" w:rsidRDefault="008A314D" w:rsidP="008A3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3682D" w:rsidRPr="00C07903" w14:paraId="25139A89" w14:textId="77777777" w:rsidTr="00F76D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6F580329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EEG</w:t>
            </w:r>
          </w:p>
          <w:p w14:paraId="1E7E3E32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Burst suppression</w:t>
            </w:r>
          </w:p>
          <w:p w14:paraId="6C24D935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Hypsarrhythmia Slow background</w:t>
            </w:r>
          </w:p>
          <w:p w14:paraId="5CADA650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 xml:space="preserve">Focal </w:t>
            </w:r>
            <w:proofErr w:type="spellStart"/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disch</w:t>
            </w:r>
            <w:proofErr w:type="spellEnd"/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.</w:t>
            </w:r>
          </w:p>
          <w:p w14:paraId="0CD21FCF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 xml:space="preserve">Multifocal </w:t>
            </w:r>
            <w:proofErr w:type="spellStart"/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disch</w:t>
            </w:r>
            <w:proofErr w:type="spellEnd"/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.</w:t>
            </w:r>
          </w:p>
          <w:p w14:paraId="741B0C62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 xml:space="preserve">Gen. </w:t>
            </w:r>
            <w:proofErr w:type="spellStart"/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disch</w:t>
            </w:r>
            <w:proofErr w:type="spellEnd"/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.</w:t>
            </w:r>
          </w:p>
          <w:p w14:paraId="213C1E67" w14:textId="72913D76" w:rsidR="00616FDA" w:rsidRPr="00C07903" w:rsidRDefault="00430CAA" w:rsidP="00F166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Not specified</w:t>
            </w:r>
          </w:p>
        </w:tc>
        <w:tc>
          <w:tcPr>
            <w:tcW w:w="907" w:type="dxa"/>
          </w:tcPr>
          <w:p w14:paraId="1A670B12" w14:textId="7F06B43D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E20671C" w14:textId="290D0F3F" w:rsidR="00616FDA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C209881" w14:textId="750EBEEC" w:rsidR="00616FDA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987661A" w14:textId="51BF582C" w:rsidR="00616FDA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A64DA18" w14:textId="34A67450" w:rsidR="00616FDA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A0FC514" w14:textId="70C90337" w:rsidR="00616FDA" w:rsidRPr="00C07903" w:rsidRDefault="008A3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ABF012F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0A085B7F" w14:textId="34D0B5D2" w:rsidR="00F1668B" w:rsidRPr="00C07903" w:rsidRDefault="008A314D" w:rsidP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7" w:type="dxa"/>
          </w:tcPr>
          <w:p w14:paraId="7DAAD8B2" w14:textId="4698996B" w:rsidR="00616FDA" w:rsidRPr="00C07903" w:rsidRDefault="00616FDA" w:rsidP="008A3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E482265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505C4EBD" w14:textId="14A471CD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0457E88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0513E108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66AC972B" w14:textId="03AE89D0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6303BBB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03701FDF" w14:textId="25AE97FC" w:rsidR="00F1668B" w:rsidRPr="00C07903" w:rsidRDefault="00F1668B" w:rsidP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7F83648E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EB5A4C7" w14:textId="70C20FC9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97F569C" w14:textId="5FE4949E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52A834D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AFBF8A4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6F7E72FB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610E0B5B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72D68BC8" w14:textId="1EEA1E5D" w:rsidR="00F1668B" w:rsidRPr="00C07903" w:rsidRDefault="00F1668B" w:rsidP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2BBD5CD0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A9E536F" w14:textId="6E806426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6F381D2" w14:textId="4E8EE7BC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6C82D7C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48859981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485ED130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788C0AC8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57F012B0" w14:textId="686EFB31" w:rsidR="00F1668B" w:rsidRPr="00C07903" w:rsidRDefault="00430CAA" w:rsidP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3009CEF1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354C7B3" w14:textId="47DE24F1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67DD0D4" w14:textId="303C0206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3C134B5" w14:textId="09267D2B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60FA626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27686B36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2CC391C8" w14:textId="77777777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165C198" w14:textId="25165B09" w:rsidR="00F1668B" w:rsidRPr="00C07903" w:rsidRDefault="00F1668B" w:rsidP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77C0AA20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54B7986" w14:textId="65AF2F00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B81D2BD" w14:textId="0CAAFED3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E7E53F5" w14:textId="16FEA6BE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F4C0476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5781DF52" w14:textId="77777777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7408FBA" w14:textId="77777777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F67B9CB" w14:textId="42D690E9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6610A271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27AC38C" w14:textId="77777777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2DF1A66" w14:textId="77777777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BB4289C" w14:textId="77777777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3A5D65E" w14:textId="77777777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F080BE2" w14:textId="77777777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85CA8C8" w14:textId="77777777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94F67C8" w14:textId="65C3B1CF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6D5142F5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88F7641" w14:textId="77777777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F4EC171" w14:textId="77777777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7BF566D" w14:textId="77777777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A7DBFDE" w14:textId="77777777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961C234" w14:textId="77777777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651ADAA" w14:textId="77777777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64D1EA0" w14:textId="2680106D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7D1FFF1C" w14:textId="77777777" w:rsidR="00F1668B" w:rsidRPr="00C07903" w:rsidRDefault="00F1668B" w:rsidP="00F1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24F2DA2" w14:textId="4F8AD659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296938A" w14:textId="1C4DF3DE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5A7005B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2C57A20" w14:textId="759155D3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CEAFA03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1EB111F2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D861D81" w14:textId="0A0A448A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5D26C497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350AFD2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975D266" w14:textId="46F40A85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81554FD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656A681E" w14:textId="1B44667D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E292AA1" w14:textId="2A1C788B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ECF3473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4C553343" w14:textId="3E1BD846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7B9C63D5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B62C3F2" w14:textId="67349744" w:rsidR="00F1668B" w:rsidRPr="00C07903" w:rsidRDefault="00F1668B" w:rsidP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52320B6" w14:textId="679BEEE8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FAA8FA1" w14:textId="64292700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D54DF17" w14:textId="19CA1A59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BFF59C2" w14:textId="796178A8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E23509B" w14:textId="2B5ECB4E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749E40A" w14:textId="6DE4B1E2" w:rsidR="00616FDA" w:rsidRPr="00C07903" w:rsidRDefault="00F1668B" w:rsidP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58BE1D96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081E80D" w14:textId="12E63621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2AFE50E" w14:textId="24B75659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0F33BFB" w14:textId="28785D50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E50C341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7F09CF50" w14:textId="77777777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0A0C43F" w14:textId="77777777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B5F81DB" w14:textId="22955F1C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7A05A850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6170BA2" w14:textId="576E6DD1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D262861" w14:textId="4277D10E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BE80BF9" w14:textId="099BCFAB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0201750" w14:textId="397A94D5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DD0C73B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1F8694E0" w14:textId="77777777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A2B3951" w14:textId="090A1A8A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5CCE103C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697ECBF" w14:textId="77777777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4401DD1" w14:textId="77777777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BDE9FBD" w14:textId="77777777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6728860" w14:textId="77777777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065AD8E" w14:textId="77777777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A54B8B0" w14:textId="77777777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742CFC9" w14:textId="0F3E11A1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092A3980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3EC910F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1585B0B6" w14:textId="5B371139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4D8FBCD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5340BE77" w14:textId="6A9C9956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5D7B0A5" w14:textId="14B36C16" w:rsidR="00616FDA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A56086D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6EA0ACD7" w14:textId="718DF45E" w:rsidR="00F1668B" w:rsidRPr="00C07903" w:rsidRDefault="00F1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76DCC" w:rsidRPr="00C07903" w14:paraId="12766537" w14:textId="77777777" w:rsidTr="00F76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7C1C38EE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AED</w:t>
            </w:r>
          </w:p>
          <w:p w14:paraId="61C10762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lastRenderedPageBreak/>
              <w:t>No drugs needed</w:t>
            </w:r>
          </w:p>
          <w:p w14:paraId="45451D6F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Controlled by AED</w:t>
            </w:r>
          </w:p>
          <w:p w14:paraId="0786F535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Drug-resistant</w:t>
            </w:r>
          </w:p>
          <w:p w14:paraId="5F79A979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ND</w:t>
            </w:r>
          </w:p>
        </w:tc>
        <w:tc>
          <w:tcPr>
            <w:tcW w:w="907" w:type="dxa"/>
          </w:tcPr>
          <w:p w14:paraId="59678223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2F86A3A" w14:textId="32E69A1C" w:rsidR="00616FDA" w:rsidRPr="00C07903" w:rsidRDefault="002D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lastRenderedPageBreak/>
              <w:t>0</w:t>
            </w:r>
          </w:p>
          <w:p w14:paraId="3F103A64" w14:textId="7FCE92E7" w:rsidR="00616FDA" w:rsidRPr="00C07903" w:rsidRDefault="002D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3BF16AA" w14:textId="5A00BBA1" w:rsidR="00616FDA" w:rsidRPr="00C07903" w:rsidRDefault="002B67AB" w:rsidP="00F7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A1D8329" w14:textId="075CE967" w:rsidR="002D7B6E" w:rsidRPr="00C07903" w:rsidRDefault="002B67AB" w:rsidP="00F7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7" w:type="dxa"/>
          </w:tcPr>
          <w:p w14:paraId="393DA10C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F6409D2" w14:textId="5BD97376" w:rsidR="002B67AB" w:rsidRPr="00C07903" w:rsidRDefault="002B67AB" w:rsidP="002B6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lastRenderedPageBreak/>
              <w:t>0</w:t>
            </w:r>
          </w:p>
          <w:p w14:paraId="3D5356E4" w14:textId="6C2D42AE" w:rsidR="00616FDA" w:rsidRPr="00C07903" w:rsidRDefault="00430CAA" w:rsidP="002B6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413939E7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0068BEEF" w14:textId="77777777" w:rsidR="00616FDA" w:rsidRPr="00C07903" w:rsidRDefault="00430CAA" w:rsidP="00F76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4D717937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5441B23" w14:textId="30E54664" w:rsidR="00616FDA" w:rsidRPr="00C07903" w:rsidRDefault="002D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lastRenderedPageBreak/>
              <w:t>0</w:t>
            </w:r>
          </w:p>
          <w:p w14:paraId="70D1BBA5" w14:textId="21BB7E34" w:rsidR="00616FDA" w:rsidRPr="00C07903" w:rsidRDefault="002D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918900B" w14:textId="202AB702" w:rsidR="00616FDA" w:rsidRPr="00C07903" w:rsidRDefault="002D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C6F7D8D" w14:textId="77777777" w:rsidR="00616FDA" w:rsidRPr="00C07903" w:rsidRDefault="00430CAA" w:rsidP="002D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2C30341C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504BDE41" w14:textId="66CA3854" w:rsidR="00616FDA" w:rsidRPr="00C07903" w:rsidRDefault="002D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lastRenderedPageBreak/>
              <w:t>0</w:t>
            </w:r>
          </w:p>
          <w:p w14:paraId="7BB32E24" w14:textId="055DDE79" w:rsidR="00616FDA" w:rsidRPr="00C07903" w:rsidRDefault="00430CAA" w:rsidP="002B6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2C129F52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23FE039B" w14:textId="6176D40B" w:rsidR="002B67AB" w:rsidRPr="00C07903" w:rsidRDefault="002B6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62DD13C5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564C4AD3" w14:textId="07B9A87B" w:rsidR="00616FDA" w:rsidRPr="00C07903" w:rsidRDefault="002D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lastRenderedPageBreak/>
              <w:t>0</w:t>
            </w:r>
          </w:p>
          <w:p w14:paraId="47DF6DD3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61850414" w14:textId="4B3D74AE" w:rsidR="00616FDA" w:rsidRPr="00C07903" w:rsidRDefault="002D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46FA5798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0CFF4461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7EEEEC4" w14:textId="7881365F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6" w:type="dxa"/>
          </w:tcPr>
          <w:p w14:paraId="644AB183" w14:textId="630D2603" w:rsidR="00616FDA" w:rsidRPr="00C07903" w:rsidRDefault="00F9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lastRenderedPageBreak/>
              <w:t>/</w:t>
            </w:r>
          </w:p>
        </w:tc>
        <w:tc>
          <w:tcPr>
            <w:tcW w:w="906" w:type="dxa"/>
          </w:tcPr>
          <w:p w14:paraId="2088E667" w14:textId="0A7821C0" w:rsidR="00616FDA" w:rsidRPr="00C07903" w:rsidRDefault="00F9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3EFBC1E7" w14:textId="3DB3825D" w:rsidR="00616FDA" w:rsidRPr="00C07903" w:rsidRDefault="00F9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5B4A9581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575666DB" w14:textId="402F5C38" w:rsidR="00616FDA" w:rsidRPr="00C07903" w:rsidRDefault="002B6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lastRenderedPageBreak/>
              <w:t>0</w:t>
            </w:r>
          </w:p>
          <w:p w14:paraId="159A38C6" w14:textId="77777777" w:rsidR="00616FDA" w:rsidRPr="00C07903" w:rsidRDefault="00430CAA" w:rsidP="002B6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19CCD6BB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5880C1AB" w14:textId="625683FF" w:rsidR="002B67AB" w:rsidRPr="00C07903" w:rsidRDefault="002B6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5E92B0BC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C93008D" w14:textId="3C93857F" w:rsidR="00616FDA" w:rsidRPr="00C07903" w:rsidRDefault="002B6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lastRenderedPageBreak/>
              <w:t>0</w:t>
            </w:r>
          </w:p>
          <w:p w14:paraId="6E88FC68" w14:textId="50C73AB7" w:rsidR="00616FDA" w:rsidRPr="00C07903" w:rsidRDefault="002B6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18482429" w14:textId="22BE41D2" w:rsidR="00616FDA" w:rsidRPr="00C07903" w:rsidRDefault="002B6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229FEE78" w14:textId="463D8A22" w:rsidR="00616FDA" w:rsidRPr="00C07903" w:rsidRDefault="002B6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6C8C468F" w14:textId="2A9D0BCB" w:rsidR="00616FDA" w:rsidRPr="00C07903" w:rsidRDefault="00F9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lastRenderedPageBreak/>
              <w:t>/</w:t>
            </w:r>
          </w:p>
          <w:p w14:paraId="5C7BDB67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69CD736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6" w:type="dxa"/>
          </w:tcPr>
          <w:p w14:paraId="19F8EF76" w14:textId="65DA34B3" w:rsidR="00616FDA" w:rsidRPr="00C07903" w:rsidRDefault="00F9597A" w:rsidP="00F9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lastRenderedPageBreak/>
              <w:t>/</w:t>
            </w:r>
          </w:p>
        </w:tc>
        <w:tc>
          <w:tcPr>
            <w:tcW w:w="906" w:type="dxa"/>
          </w:tcPr>
          <w:p w14:paraId="7E074839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86AA20C" w14:textId="41E90A4D" w:rsidR="00616FDA" w:rsidRPr="00C07903" w:rsidRDefault="002B6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lastRenderedPageBreak/>
              <w:t>0</w:t>
            </w:r>
          </w:p>
          <w:p w14:paraId="52FDFAC7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628B22CA" w14:textId="77777777" w:rsidR="002B67AB" w:rsidRPr="00C07903" w:rsidRDefault="002B6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DD7A391" w14:textId="0EC29C85" w:rsidR="002B67AB" w:rsidRPr="00C07903" w:rsidRDefault="002B6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44AAB93B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490F82E" w14:textId="7F249B94" w:rsidR="00616FDA" w:rsidRPr="00C07903" w:rsidRDefault="00F9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lastRenderedPageBreak/>
              <w:t>0</w:t>
            </w:r>
          </w:p>
          <w:p w14:paraId="288DDE32" w14:textId="09AF2CCE" w:rsidR="00616FDA" w:rsidRPr="00C07903" w:rsidRDefault="00F9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32F890A" w14:textId="2D75579F" w:rsidR="00616FDA" w:rsidRPr="00C07903" w:rsidRDefault="00430CAA" w:rsidP="002B6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41A90273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0BCFCA00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D851BC5" w14:textId="20569D99" w:rsidR="00616FDA" w:rsidRPr="00C07903" w:rsidRDefault="00F9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lastRenderedPageBreak/>
              <w:t>0</w:t>
            </w:r>
          </w:p>
          <w:p w14:paraId="36873021" w14:textId="35E8CA5A" w:rsidR="00616FDA" w:rsidRPr="00C07903" w:rsidRDefault="00F9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3264805" w14:textId="758B1A6D" w:rsidR="00616FDA" w:rsidRPr="00C07903" w:rsidRDefault="002B67AB" w:rsidP="002D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61D06317" w14:textId="2DEFA26E" w:rsidR="00616FDA" w:rsidRPr="00C07903" w:rsidRDefault="002B67AB" w:rsidP="002B6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3682D" w:rsidRPr="00C07903" w14:paraId="75592937" w14:textId="77777777" w:rsidTr="00F76D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6315AC1F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lastRenderedPageBreak/>
              <w:t>Spasticity</w:t>
            </w:r>
          </w:p>
        </w:tc>
        <w:tc>
          <w:tcPr>
            <w:tcW w:w="907" w:type="dxa"/>
          </w:tcPr>
          <w:p w14:paraId="5179037E" w14:textId="40525607" w:rsidR="00616FDA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7" w:type="dxa"/>
          </w:tcPr>
          <w:p w14:paraId="2A87D7A2" w14:textId="31BB24C2" w:rsidR="00616FDA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38683A0B" w14:textId="737DF4A0" w:rsidR="00616FDA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118789D2" w14:textId="421E8946" w:rsidR="00616FDA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17BEFE41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06" w:type="dxa"/>
          </w:tcPr>
          <w:p w14:paraId="152CC999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723EBF15" w14:textId="288512AE" w:rsidR="00616FDA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6C3573ED" w14:textId="142A654C" w:rsidR="00616FDA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59AD2922" w14:textId="397CBE0C" w:rsidR="00616FDA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630FD5B1" w14:textId="161476CD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7185C70E" w14:textId="2A1E58DD" w:rsidR="00616FDA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34326989" w14:textId="6943D2B6" w:rsidR="00616FDA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0D077395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71E9C131" w14:textId="69F7900E" w:rsidR="00616FDA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2FA55922" w14:textId="595E5BE0" w:rsidR="00616FDA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76DCC" w:rsidRPr="00C07903" w14:paraId="35702F7B" w14:textId="77777777" w:rsidTr="00F76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788F2833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Movement disorder</w:t>
            </w:r>
          </w:p>
        </w:tc>
        <w:tc>
          <w:tcPr>
            <w:tcW w:w="907" w:type="dxa"/>
          </w:tcPr>
          <w:p w14:paraId="27062B3C" w14:textId="714D3634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7" w:type="dxa"/>
          </w:tcPr>
          <w:p w14:paraId="32B55645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71BB54C1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3AAF5917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06" w:type="dxa"/>
          </w:tcPr>
          <w:p w14:paraId="73F98D43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06" w:type="dxa"/>
          </w:tcPr>
          <w:p w14:paraId="47AD2F3D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06" w:type="dxa"/>
          </w:tcPr>
          <w:p w14:paraId="59FA0037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66E71BA4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06" w:type="dxa"/>
          </w:tcPr>
          <w:p w14:paraId="4B1C3E5D" w14:textId="2D5A03B6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1591632F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0596BD0C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06" w:type="dxa"/>
          </w:tcPr>
          <w:p w14:paraId="02DF26F7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06" w:type="dxa"/>
          </w:tcPr>
          <w:p w14:paraId="45E68EA6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06" w:type="dxa"/>
          </w:tcPr>
          <w:p w14:paraId="38FB43A2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1A5E79B7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B3682D" w:rsidRPr="00C07903" w14:paraId="2B7E3BBC" w14:textId="77777777" w:rsidTr="00F76D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2BDA5EE5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MD onset</w:t>
            </w:r>
          </w:p>
          <w:p w14:paraId="73774F87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Neonatal onset</w:t>
            </w:r>
          </w:p>
          <w:p w14:paraId="4332F42A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Infantile onset</w:t>
            </w:r>
          </w:p>
          <w:p w14:paraId="14CDCE7F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Childhood onset</w:t>
            </w:r>
          </w:p>
          <w:p w14:paraId="36778C71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Adolescent onset</w:t>
            </w:r>
          </w:p>
          <w:p w14:paraId="2353AEA2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Unspecified</w:t>
            </w:r>
          </w:p>
        </w:tc>
        <w:tc>
          <w:tcPr>
            <w:tcW w:w="907" w:type="dxa"/>
          </w:tcPr>
          <w:p w14:paraId="5C5F3FB0" w14:textId="3A2567F8" w:rsidR="00616FDA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7" w:type="dxa"/>
          </w:tcPr>
          <w:p w14:paraId="4D1B1DAD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44E4E6A" w14:textId="34935B2B" w:rsidR="00616FDA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116813A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1CA0EED4" w14:textId="77777777" w:rsidR="00DE54E9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72829D8" w14:textId="77777777" w:rsidR="00DE54E9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B2306CE" w14:textId="3ADA2BB2" w:rsidR="00DE54E9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39C905EC" w14:textId="48127155" w:rsidR="00616FDA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6FF4F697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3A4E01D" w14:textId="5ECB188A" w:rsidR="00616FDA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73689B0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524CCD8C" w14:textId="30794DE9" w:rsidR="00616FDA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7765EEE" w14:textId="38AEAD13" w:rsidR="00616FDA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3E4D844" w14:textId="77777777" w:rsidR="00616FDA" w:rsidRPr="00C07903" w:rsidRDefault="00430CAA" w:rsidP="006B5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06" w:type="dxa"/>
          </w:tcPr>
          <w:p w14:paraId="2D49A6BC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D8E41DA" w14:textId="20328C0B" w:rsidR="00616FDA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58133F1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58B2862E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53D2868D" w14:textId="4E33492D" w:rsidR="00616FDA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7D468A4" w14:textId="77777777" w:rsidR="00616FDA" w:rsidRPr="00C07903" w:rsidRDefault="00430CAA" w:rsidP="006B5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6ABF38B6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4EF95DA" w14:textId="208B329E" w:rsidR="00616FDA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654B013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9</w:t>
            </w:r>
          </w:p>
          <w:p w14:paraId="0115344C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10740530" w14:textId="77777777" w:rsidR="00DE54E9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9F3A79C" w14:textId="4DF7CA38" w:rsidR="00DE54E9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4371FC4A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6E87CF3" w14:textId="3615A0A2" w:rsidR="00616FDA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7C9801F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40A1BFD9" w14:textId="77777777" w:rsidR="00DE54E9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CB6CFAD" w14:textId="77777777" w:rsidR="00DE54E9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00E367E" w14:textId="3C49FEA2" w:rsidR="00DE54E9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5C4D4CCC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2B3B350" w14:textId="62F2CE04" w:rsidR="00DE54E9" w:rsidRPr="00C07903" w:rsidRDefault="00DE54E9" w:rsidP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DD316D7" w14:textId="17D65402" w:rsidR="00616FDA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62010FF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6738C6C6" w14:textId="1461A16D" w:rsidR="00616FDA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BE4FE29" w14:textId="77777777" w:rsidR="00616FDA" w:rsidRPr="00C07903" w:rsidRDefault="00430CAA" w:rsidP="006B5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1AF77870" w14:textId="0692945D" w:rsidR="00616FDA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22D418D0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DC898E9" w14:textId="007A9E21" w:rsidR="00616FDA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39F0912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59622BE" w14:textId="63466D1B" w:rsidR="00DE54E9" w:rsidRPr="00C07903" w:rsidRDefault="00DE54E9" w:rsidP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8C9D3DE" w14:textId="7B110F0F" w:rsidR="00616FDA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3C3A9ED" w14:textId="77777777" w:rsidR="00616FDA" w:rsidRPr="00C07903" w:rsidRDefault="00430CAA" w:rsidP="006B5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245AAC16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5888A4E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222EA2A9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7222FC71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433B6D17" w14:textId="1FD48312" w:rsidR="00616FDA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A0FE250" w14:textId="77777777" w:rsidR="00616FDA" w:rsidRPr="00C07903" w:rsidRDefault="00430CAA" w:rsidP="006B5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2E6A0954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4F4B56E" w14:textId="36B51059" w:rsidR="00616FDA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AE1159A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18068A37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4DF12E94" w14:textId="5B40F2C2" w:rsidR="00616FDA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056F128" w14:textId="77777777" w:rsidR="00616FDA" w:rsidRPr="00C07903" w:rsidRDefault="00430CAA" w:rsidP="006B5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626E6E49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189CFCB" w14:textId="65ADE0CE" w:rsidR="00616FDA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EF58073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9</w:t>
            </w:r>
          </w:p>
          <w:p w14:paraId="4C7C882A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7CA970E4" w14:textId="77777777" w:rsidR="00DE54E9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B4DB697" w14:textId="0B5CDBC9" w:rsidR="00DE54E9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3F62672B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D1CABD2" w14:textId="10F54EAE" w:rsidR="00616FDA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FF870E8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4910310C" w14:textId="312C70EF" w:rsidR="00616FDA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D367F1E" w14:textId="0468525D" w:rsidR="00616FDA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86A6B88" w14:textId="77777777" w:rsidR="00616FDA" w:rsidRPr="00C07903" w:rsidRDefault="00430CAA" w:rsidP="006B5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05AC23D7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7E7A401" w14:textId="25D71E73" w:rsidR="00616FDA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C8B9D58" w14:textId="7C38B079" w:rsidR="00616FDA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32010C9" w14:textId="553C0FD8" w:rsidR="00616FDA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030C45D" w14:textId="2DD81220" w:rsidR="00616FDA" w:rsidRPr="00C07903" w:rsidRDefault="00DE5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00FDC2A" w14:textId="77777777" w:rsidR="00616FDA" w:rsidRPr="00C07903" w:rsidRDefault="00430CAA" w:rsidP="006B5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F76DCC" w:rsidRPr="00C07903" w14:paraId="6CE8316E" w14:textId="77777777" w:rsidTr="00F76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24C6542B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MD type</w:t>
            </w:r>
          </w:p>
          <w:p w14:paraId="6797CA4A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Chorea/</w:t>
            </w:r>
            <w:proofErr w:type="spellStart"/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Ath</w:t>
            </w:r>
            <w:proofErr w:type="spellEnd"/>
          </w:p>
          <w:p w14:paraId="45385C76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Ballismus</w:t>
            </w:r>
            <w:proofErr w:type="spellEnd"/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br/>
              <w:t>Dystonia</w:t>
            </w:r>
          </w:p>
          <w:p w14:paraId="1E400412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Myoclonus</w:t>
            </w:r>
          </w:p>
          <w:p w14:paraId="18E8DAEB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Ataxia</w:t>
            </w:r>
          </w:p>
          <w:p w14:paraId="38231B93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Bradykinesia</w:t>
            </w:r>
          </w:p>
          <w:p w14:paraId="35E5A4B4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Unspecified</w:t>
            </w:r>
          </w:p>
        </w:tc>
        <w:tc>
          <w:tcPr>
            <w:tcW w:w="907" w:type="dxa"/>
          </w:tcPr>
          <w:p w14:paraId="45EC601D" w14:textId="2F3C594B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7" w:type="dxa"/>
          </w:tcPr>
          <w:p w14:paraId="18300065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48BDD97" w14:textId="0A6C1620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4C0947E" w14:textId="6F997CCC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B0D66CF" w14:textId="6E55A0A2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C2E0683" w14:textId="660050E0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FE18E7F" w14:textId="22325E1C" w:rsidR="00616FDA" w:rsidRPr="00C07903" w:rsidRDefault="00430CAA" w:rsidP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4B247B7F" w14:textId="10C36880" w:rsidR="00616FDA" w:rsidRPr="00C07903" w:rsidRDefault="00430CAA" w:rsidP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1A29D6A" w14:textId="449D17A6" w:rsidR="00616FDA" w:rsidRPr="00C07903" w:rsidRDefault="00430CAA" w:rsidP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667DC306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1AF9D04" w14:textId="59A11225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9276224" w14:textId="1342034A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46A0537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0AB722AF" w14:textId="77777777" w:rsidR="00430CA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D52ACB9" w14:textId="77777777" w:rsidR="00430CA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8F9B056" w14:textId="77777777" w:rsidR="00430CA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6ECE80F" w14:textId="1DEEC3DD" w:rsidR="00430CA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498F3DEC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7476299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289E5596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5D461257" w14:textId="6BDCA90F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643A6BF2" w14:textId="1F44DFF7" w:rsidR="00616FDA" w:rsidRPr="00C07903" w:rsidRDefault="00430CAA" w:rsidP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04C02AC" w14:textId="3050BC28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F0F5F91" w14:textId="244F1191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BD22AC6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06" w:type="dxa"/>
          </w:tcPr>
          <w:p w14:paraId="08BFB364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D51C56A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050F554B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3847D34C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3681D52A" w14:textId="0861A2A6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DDB7BD5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582A7078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6F29A07B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06" w:type="dxa"/>
          </w:tcPr>
          <w:p w14:paraId="2AFE7650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F0D96A1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475887D6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2A600592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40C269F0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7D66E2FE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6F1F1D10" w14:textId="24A96BE9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7AAD325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0F72EE50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72D2B8F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2AECE524" w14:textId="129D8690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D1F67E6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18E1C9E2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290AA916" w14:textId="40400FA4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9057D7F" w14:textId="74A4CB6F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2AC3613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23A32E93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63E95AC" w14:textId="711D5EC0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A00B0E9" w14:textId="0EC8EEA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78FDB26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24D707FD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685A3DD0" w14:textId="4D783CBB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9024AA6" w14:textId="18BEB764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7F6A656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6C57F786" w14:textId="393A4FD7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05BFB80F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704CBFA" w14:textId="678E288E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E11F5F5" w14:textId="53B6B663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215A46E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6351BD24" w14:textId="237FD5E6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1D1FC39" w14:textId="7A3D9B8A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FC5F0FE" w14:textId="2884E5CF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7BB3BC1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14F04225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0262F8D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33FB1136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41D0080E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64D1C6D8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5EC62A6D" w14:textId="0D71069A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3568F41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5AC2B3E3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06" w:type="dxa"/>
          </w:tcPr>
          <w:p w14:paraId="7A7BEE4B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F71A37C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4599D025" w14:textId="4416F19A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8D2FE46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11718D50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4C46ED49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5809DE56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0DA37AC3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53A9456F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FD98ED0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0</w:t>
            </w:r>
          </w:p>
          <w:p w14:paraId="78489315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133F7E73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05E2B1F6" w14:textId="3F3F6881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4D1D5F9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610AA6B8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70AAC4F2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06" w:type="dxa"/>
          </w:tcPr>
          <w:p w14:paraId="62526B87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EF3FE60" w14:textId="7E98E23E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17264AB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25463821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5B5290D0" w14:textId="77777777" w:rsidR="00430CA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A4A0085" w14:textId="77777777" w:rsidR="00430CA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36834E6" w14:textId="77777777" w:rsidR="00430CA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C8CCC03" w14:textId="7FC25982" w:rsidR="00430CA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207B6B67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9D41FDE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19D74C23" w14:textId="5DF0C4BD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3908EF0" w14:textId="78B871E1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BC87E2F" w14:textId="56F5C22B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59D8141" w14:textId="2D26C829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6746C96" w14:textId="43D98CE2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B768564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B3682D" w:rsidRPr="00C07903" w14:paraId="3A45409F" w14:textId="77777777" w:rsidTr="00F76D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22BD3C94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 xml:space="preserve">MD life threating events/Status </w:t>
            </w:r>
            <w:proofErr w:type="spellStart"/>
            <w:r w:rsidRPr="00C07903">
              <w:rPr>
                <w:rFonts w:ascii="Arial" w:hAnsi="Arial" w:cs="Arial"/>
                <w:sz w:val="22"/>
                <w:szCs w:val="22"/>
              </w:rPr>
              <w:t>dystonicus</w:t>
            </w:r>
            <w:proofErr w:type="spellEnd"/>
          </w:p>
        </w:tc>
        <w:tc>
          <w:tcPr>
            <w:tcW w:w="907" w:type="dxa"/>
          </w:tcPr>
          <w:p w14:paraId="1D2AE0A6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50C9B7BB" w14:textId="2387E3D6" w:rsidR="00D30DE5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7" w:type="dxa"/>
          </w:tcPr>
          <w:p w14:paraId="2E2DA5A5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59A6316" w14:textId="28387C2A" w:rsidR="00D30DE5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13D2E47B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ED8413E" w14:textId="1C940C31" w:rsidR="00D30DE5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794BEA32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06477F9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06" w:type="dxa"/>
          </w:tcPr>
          <w:p w14:paraId="595B7661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4D948DF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06" w:type="dxa"/>
          </w:tcPr>
          <w:p w14:paraId="3ECD607D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7FB6E34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06" w:type="dxa"/>
          </w:tcPr>
          <w:p w14:paraId="33BFB614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5CB8FA66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3F6B12CA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9BCB344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1337B75F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735F00D" w14:textId="5B826B96" w:rsidR="00D30DE5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1D31B3EC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5B46ECFA" w14:textId="16D02E18" w:rsidR="00D30DE5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0F4120AF" w14:textId="77777777" w:rsidR="00616FDA" w:rsidRPr="00C07903" w:rsidRDefault="00616FDA" w:rsidP="00D30D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508F803D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06" w:type="dxa"/>
          </w:tcPr>
          <w:p w14:paraId="47B23559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C377383" w14:textId="1AB55FDD" w:rsidR="00D30DE5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38EA922F" w14:textId="77777777" w:rsidR="00616FDA" w:rsidRPr="00C07903" w:rsidRDefault="00616FDA" w:rsidP="00D30D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9F6D537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06" w:type="dxa"/>
          </w:tcPr>
          <w:p w14:paraId="0D2257AE" w14:textId="16BB8064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D5E650A" w14:textId="798A729E" w:rsidR="00D30DE5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1A13AB5B" w14:textId="77777777" w:rsidR="00616FDA" w:rsidRPr="00C07903" w:rsidRDefault="00616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957041B" w14:textId="7FA171DC" w:rsidR="00D30DE5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76DCC" w:rsidRPr="00C07903" w14:paraId="1AB3B39B" w14:textId="77777777" w:rsidTr="00F76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0DCCF22D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Drug</w:t>
            </w:r>
          </w:p>
          <w:p w14:paraId="0A7356BB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No drug needed</w:t>
            </w:r>
          </w:p>
          <w:p w14:paraId="05D3081F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Controlled</w:t>
            </w:r>
          </w:p>
          <w:p w14:paraId="0BEB4BFB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Not controlled</w:t>
            </w:r>
          </w:p>
          <w:p w14:paraId="5CCE90EF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b w:val="0"/>
                <w:sz w:val="22"/>
                <w:szCs w:val="22"/>
              </w:rPr>
              <w:t>ND</w:t>
            </w:r>
          </w:p>
        </w:tc>
        <w:tc>
          <w:tcPr>
            <w:tcW w:w="907" w:type="dxa"/>
          </w:tcPr>
          <w:p w14:paraId="7B9AF5DD" w14:textId="2D7A8310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7" w:type="dxa"/>
          </w:tcPr>
          <w:p w14:paraId="17A9B993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1ADB5D0" w14:textId="77777777" w:rsidR="00D30DE5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8616F08" w14:textId="77777777" w:rsidR="00D30DE5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FB2292D" w14:textId="77777777" w:rsidR="00D30DE5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2D725B6" w14:textId="50E29D8E" w:rsidR="00D30DE5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7BB7F853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62A0207" w14:textId="77777777" w:rsidR="00D30DE5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88FC846" w14:textId="77777777" w:rsidR="00D30DE5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8F3B459" w14:textId="77777777" w:rsidR="00D30DE5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2CE6580" w14:textId="785A98AA" w:rsidR="00D30DE5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1318A3B1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34C6CA8" w14:textId="469FA5E6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5F13B15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62744422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2166AC56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7AEE2CDD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E3C2162" w14:textId="75AC3102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3D97343" w14:textId="69E10C5D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8278FD4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9</w:t>
            </w:r>
          </w:p>
          <w:p w14:paraId="30C5A497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2947EFE7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7CB297D" w14:textId="79A448B0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8037F91" w14:textId="2E858046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941D1BE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0D18275D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06" w:type="dxa"/>
          </w:tcPr>
          <w:p w14:paraId="72AADD3E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FF69826" w14:textId="5296CC7A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237B0C3" w14:textId="7E2F565C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D850334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2D8BDFB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3FFD02BA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85E6A6A" w14:textId="7910F2CA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9256457" w14:textId="1A3F3AD4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7A870C6F" w14:textId="5435C1D6" w:rsidR="00616FDA" w:rsidRPr="00C07903" w:rsidRDefault="00D30DE5" w:rsidP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9F4EC52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341AD224" w14:textId="13F784B5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  <w:p w14:paraId="03FC8C71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AA48AF8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573FD3F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6" w:type="dxa"/>
          </w:tcPr>
          <w:p w14:paraId="2DC739B9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EFE2DE5" w14:textId="49F5219F" w:rsidR="00616FDA" w:rsidRPr="00C07903" w:rsidRDefault="00DE5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833932B" w14:textId="612E580F" w:rsidR="00616FDA" w:rsidRPr="00C07903" w:rsidRDefault="00DE5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DA19E74" w14:textId="09CEE4DB" w:rsidR="00616FDA" w:rsidRPr="00C07903" w:rsidRDefault="00DE5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C48AD11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0B2458B8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C6C41EB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0299B41" w14:textId="5306BE27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735E002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78DF8CEE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6" w:type="dxa"/>
          </w:tcPr>
          <w:p w14:paraId="332E8F5B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C3E6A81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52CFCA01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7FCF94FC" w14:textId="77777777" w:rsidR="00DE54E9" w:rsidRPr="00C07903" w:rsidRDefault="00DE5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188A58A" w14:textId="59937A7D" w:rsidR="00DE54E9" w:rsidRPr="00C07903" w:rsidRDefault="00DE5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12436E56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FEC8C7E" w14:textId="5436BD3D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0D6A0E7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74E7A3AB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757ECABC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06" w:type="dxa"/>
          </w:tcPr>
          <w:p w14:paraId="1C3472A1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31E465C" w14:textId="378714D3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B7DEFEB" w14:textId="29E0FE43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969E291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E258022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3FB17FAE" w14:textId="77777777" w:rsidR="00616FDA" w:rsidRPr="00C07903" w:rsidRDefault="00616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77BFC32" w14:textId="2E8E7310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A86D6AB" w14:textId="48E905C0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1E6230D" w14:textId="19AACF8D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4DBAE1F" w14:textId="77777777" w:rsidR="00616FDA" w:rsidRPr="00C07903" w:rsidRDefault="00430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B3682D" w:rsidRPr="00C07903" w14:paraId="31641275" w14:textId="77777777" w:rsidTr="00F76D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7AFDFAB3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DBS</w:t>
            </w:r>
          </w:p>
        </w:tc>
        <w:tc>
          <w:tcPr>
            <w:tcW w:w="907" w:type="dxa"/>
          </w:tcPr>
          <w:p w14:paraId="7C87AA79" w14:textId="44B9B4B6" w:rsidR="00616FDA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7" w:type="dxa"/>
          </w:tcPr>
          <w:p w14:paraId="7BA3D120" w14:textId="23567C17" w:rsidR="00616FDA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569AAB7D" w14:textId="47E34D41" w:rsidR="00616FDA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06B1C5C9" w14:textId="76179AB7" w:rsidR="00616FDA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6CFD6EA8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06" w:type="dxa"/>
          </w:tcPr>
          <w:p w14:paraId="518B1D8A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06" w:type="dxa"/>
          </w:tcPr>
          <w:p w14:paraId="60F9105F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4DF5F32A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6" w:type="dxa"/>
          </w:tcPr>
          <w:p w14:paraId="6F7E6640" w14:textId="02975219" w:rsidR="00616FDA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5F2596D7" w14:textId="0235470D" w:rsidR="00616FDA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40189E08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06" w:type="dxa"/>
          </w:tcPr>
          <w:p w14:paraId="0B737047" w14:textId="50F37984" w:rsidR="00616FDA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66A6FF53" w14:textId="77777777" w:rsidR="00616FDA" w:rsidRPr="00C07903" w:rsidRDefault="0043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06" w:type="dxa"/>
          </w:tcPr>
          <w:p w14:paraId="2F9E0173" w14:textId="2789ABD8" w:rsidR="00616FDA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06" w:type="dxa"/>
          </w:tcPr>
          <w:p w14:paraId="5BAA5AA3" w14:textId="67924912" w:rsidR="00616FDA" w:rsidRPr="00C07903" w:rsidRDefault="00D3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76DCC" w:rsidRPr="00C07903" w14:paraId="70957E29" w14:textId="77777777" w:rsidTr="00F76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</w:tcPr>
          <w:p w14:paraId="6724D3EA" w14:textId="77777777" w:rsidR="00616FDA" w:rsidRPr="00C07903" w:rsidRDefault="00430C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Note:</w:t>
            </w:r>
          </w:p>
        </w:tc>
        <w:tc>
          <w:tcPr>
            <w:tcW w:w="907" w:type="dxa"/>
          </w:tcPr>
          <w:p w14:paraId="0AE2A7CE" w14:textId="720A1BF1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7" w:type="dxa"/>
          </w:tcPr>
          <w:p w14:paraId="344C3D9D" w14:textId="08DED5AE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6BE47737" w14:textId="67B821B1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36BE6840" w14:textId="1DF166F5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41B22F0D" w14:textId="51078ECF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6BC3CA5B" w14:textId="29FE71D1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5136ED95" w14:textId="216137DE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434555F4" w14:textId="4364B4FF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55FF4FE6" w14:textId="09806A4A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3EA917BA" w14:textId="1E7A4F95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780006FE" w14:textId="554BD188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341948F7" w14:textId="58B23668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49110DF6" w14:textId="47DE121E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2E51753A" w14:textId="2D69D6AD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06" w:type="dxa"/>
          </w:tcPr>
          <w:p w14:paraId="060B0A44" w14:textId="505D7327" w:rsidR="00616FDA" w:rsidRPr="00C07903" w:rsidRDefault="00D30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7903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</w:tbl>
    <w:p w14:paraId="3215D239" w14:textId="77777777" w:rsidR="00616FDA" w:rsidRPr="00C07903" w:rsidRDefault="00616FDA">
      <w:pPr>
        <w:rPr>
          <w:rFonts w:ascii="Arial" w:hAnsi="Arial" w:cs="Arial"/>
          <w:sz w:val="22"/>
          <w:szCs w:val="22"/>
        </w:rPr>
      </w:pPr>
    </w:p>
    <w:p w14:paraId="39134278" w14:textId="77777777" w:rsidR="00C07903" w:rsidRDefault="00C07903" w:rsidP="003943A9">
      <w:pPr>
        <w:rPr>
          <w:rFonts w:ascii="Arial" w:hAnsi="Arial" w:cs="Arial"/>
          <w:sz w:val="22"/>
          <w:szCs w:val="22"/>
        </w:rPr>
      </w:pPr>
    </w:p>
    <w:p w14:paraId="39B76A9C" w14:textId="1405AE92" w:rsidR="003943A9" w:rsidRPr="00C07903" w:rsidRDefault="00C07903" w:rsidP="003943A9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C07903">
        <w:rPr>
          <w:rFonts w:ascii="Arial" w:eastAsia="Times New Roman" w:hAnsi="Arial" w:cs="Arial"/>
          <w:b/>
          <w:bCs/>
          <w:color w:val="000000"/>
          <w:sz w:val="22"/>
          <w:szCs w:val="22"/>
        </w:rPr>
        <w:lastRenderedPageBreak/>
        <w:t>Supplemental t</w:t>
      </w:r>
      <w:r w:rsidR="003943A9" w:rsidRPr="00C07903">
        <w:rPr>
          <w:rFonts w:ascii="Arial" w:eastAsia="Times New Roman" w:hAnsi="Arial" w:cs="Arial"/>
          <w:b/>
          <w:bCs/>
          <w:color w:val="000000"/>
          <w:sz w:val="22"/>
          <w:szCs w:val="22"/>
        </w:rPr>
        <w:t>ab</w:t>
      </w:r>
      <w:r w:rsidRPr="00C07903">
        <w:rPr>
          <w:rFonts w:ascii="Arial" w:eastAsia="Times New Roman" w:hAnsi="Arial" w:cs="Arial"/>
          <w:b/>
          <w:bCs/>
          <w:color w:val="000000"/>
          <w:sz w:val="22"/>
          <w:szCs w:val="22"/>
        </w:rPr>
        <w:t>le 2</w:t>
      </w:r>
      <w:r w:rsidR="003943A9" w:rsidRPr="00C07903">
        <w:rPr>
          <w:rFonts w:ascii="Arial" w:eastAsia="Times New Roman" w:hAnsi="Arial" w:cs="Arial"/>
          <w:b/>
          <w:bCs/>
          <w:color w:val="000000"/>
          <w:sz w:val="22"/>
          <w:szCs w:val="22"/>
        </w:rPr>
        <w:t>. Clinical phenotypes of GNB1 recurrent variant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047"/>
        <w:gridCol w:w="1317"/>
        <w:gridCol w:w="1317"/>
        <w:gridCol w:w="1329"/>
        <w:gridCol w:w="1256"/>
        <w:gridCol w:w="1546"/>
        <w:gridCol w:w="1411"/>
        <w:gridCol w:w="1354"/>
        <w:gridCol w:w="1452"/>
        <w:gridCol w:w="1476"/>
      </w:tblGrid>
      <w:tr w:rsidR="003943A9" w:rsidRPr="00C07903" w14:paraId="34990F00" w14:textId="77777777" w:rsidTr="008E0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81BC96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82C9F22" w14:textId="77777777" w:rsidR="003943A9" w:rsidRPr="00C07903" w:rsidRDefault="003943A9" w:rsidP="00D5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.158 G&gt;A</w:t>
            </w:r>
          </w:p>
          <w:p w14:paraId="52E1B09E" w14:textId="77777777" w:rsidR="003943A9" w:rsidRPr="00C07903" w:rsidRDefault="003943A9" w:rsidP="00D5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741925D" w14:textId="634912B7" w:rsidR="003943A9" w:rsidRPr="00C07903" w:rsidRDefault="003943A9" w:rsidP="00D5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.229G&gt;A</w:t>
            </w:r>
          </w:p>
        </w:tc>
        <w:tc>
          <w:tcPr>
            <w:tcW w:w="0" w:type="auto"/>
          </w:tcPr>
          <w:p w14:paraId="6998C204" w14:textId="77777777" w:rsidR="003943A9" w:rsidRPr="00C07903" w:rsidRDefault="003943A9" w:rsidP="00D5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.233 A&gt;G</w:t>
            </w:r>
          </w:p>
          <w:p w14:paraId="2457F131" w14:textId="77777777" w:rsidR="003943A9" w:rsidRPr="00C07903" w:rsidRDefault="003943A9" w:rsidP="00D5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CCCA131" w14:textId="77777777" w:rsidR="003943A9" w:rsidRPr="00C07903" w:rsidRDefault="003943A9" w:rsidP="00D5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.239 T&gt;A</w:t>
            </w:r>
          </w:p>
          <w:p w14:paraId="3150BE14" w14:textId="77777777" w:rsidR="003943A9" w:rsidRPr="00C07903" w:rsidRDefault="003943A9" w:rsidP="00D5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198C09D" w14:textId="77777777" w:rsidR="003943A9" w:rsidRPr="00C07903" w:rsidRDefault="003943A9" w:rsidP="00D5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c.239 T&gt;C</w:t>
            </w:r>
          </w:p>
          <w:p w14:paraId="5C21F51D" w14:textId="77777777" w:rsidR="003943A9" w:rsidRPr="00C07903" w:rsidRDefault="003943A9" w:rsidP="00D5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</w:pPr>
          </w:p>
        </w:tc>
        <w:tc>
          <w:tcPr>
            <w:tcW w:w="0" w:type="auto"/>
          </w:tcPr>
          <w:p w14:paraId="1DC54E94" w14:textId="77777777" w:rsidR="003943A9" w:rsidRPr="00C07903" w:rsidRDefault="003943A9" w:rsidP="00D5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c.284 T&gt;C</w:t>
            </w:r>
          </w:p>
        </w:tc>
        <w:tc>
          <w:tcPr>
            <w:tcW w:w="0" w:type="auto"/>
          </w:tcPr>
          <w:p w14:paraId="35643811" w14:textId="77777777" w:rsidR="003943A9" w:rsidRPr="00C07903" w:rsidRDefault="003943A9" w:rsidP="00D5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c.287 G&gt;T</w:t>
            </w:r>
          </w:p>
          <w:p w14:paraId="60C7B5C5" w14:textId="77777777" w:rsidR="003943A9" w:rsidRPr="00C07903" w:rsidRDefault="003943A9" w:rsidP="00D5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</w:pPr>
          </w:p>
        </w:tc>
        <w:tc>
          <w:tcPr>
            <w:tcW w:w="0" w:type="auto"/>
          </w:tcPr>
          <w:p w14:paraId="68953F59" w14:textId="77777777" w:rsidR="003943A9" w:rsidRPr="00C07903" w:rsidRDefault="003943A9" w:rsidP="00D5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.301 A&gt;G</w:t>
            </w:r>
          </w:p>
          <w:p w14:paraId="40AC320B" w14:textId="77777777" w:rsidR="003943A9" w:rsidRPr="00C07903" w:rsidRDefault="003943A9" w:rsidP="00D5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</w:pPr>
          </w:p>
        </w:tc>
        <w:tc>
          <w:tcPr>
            <w:tcW w:w="0" w:type="auto"/>
          </w:tcPr>
          <w:p w14:paraId="29089B60" w14:textId="77777777" w:rsidR="003943A9" w:rsidRPr="00C07903" w:rsidRDefault="003943A9" w:rsidP="00D5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.353 A&gt;G</w:t>
            </w:r>
          </w:p>
          <w:p w14:paraId="4A3D8160" w14:textId="77777777" w:rsidR="003943A9" w:rsidRPr="00C07903" w:rsidRDefault="003943A9" w:rsidP="00D56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</w:pPr>
          </w:p>
        </w:tc>
      </w:tr>
      <w:tr w:rsidR="002024EA" w:rsidRPr="00C07903" w14:paraId="36108DEB" w14:textId="77777777" w:rsidTr="008E0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E145A5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14:paraId="5339B231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.Gly53Glu</w:t>
            </w:r>
          </w:p>
        </w:tc>
        <w:tc>
          <w:tcPr>
            <w:tcW w:w="0" w:type="auto"/>
            <w:hideMark/>
          </w:tcPr>
          <w:p w14:paraId="6775E754" w14:textId="77777777" w:rsidR="003943A9" w:rsidRPr="00C07903" w:rsidRDefault="003943A9" w:rsidP="00D56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.Gly77Ser</w:t>
            </w:r>
          </w:p>
        </w:tc>
        <w:tc>
          <w:tcPr>
            <w:tcW w:w="0" w:type="auto"/>
            <w:hideMark/>
          </w:tcPr>
          <w:p w14:paraId="31386014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.Lys78Arg</w:t>
            </w:r>
          </w:p>
        </w:tc>
        <w:tc>
          <w:tcPr>
            <w:tcW w:w="0" w:type="auto"/>
            <w:hideMark/>
          </w:tcPr>
          <w:p w14:paraId="5ACA9B95" w14:textId="6EC62215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.Ile80</w:t>
            </w:r>
            <w:r w:rsidR="002024EA"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n</w:t>
            </w:r>
          </w:p>
        </w:tc>
        <w:tc>
          <w:tcPr>
            <w:tcW w:w="0" w:type="auto"/>
            <w:hideMark/>
          </w:tcPr>
          <w:p w14:paraId="29BF8570" w14:textId="36D5015E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p.Ile80</w:t>
            </w:r>
            <w:r w:rsidR="002024EA"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Thr</w:t>
            </w:r>
          </w:p>
        </w:tc>
        <w:tc>
          <w:tcPr>
            <w:tcW w:w="0" w:type="auto"/>
            <w:hideMark/>
          </w:tcPr>
          <w:p w14:paraId="336ED927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p.Leu95Pro</w:t>
            </w:r>
          </w:p>
        </w:tc>
        <w:tc>
          <w:tcPr>
            <w:tcW w:w="0" w:type="auto"/>
            <w:hideMark/>
          </w:tcPr>
          <w:p w14:paraId="3E8D813D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p.Arg96Leu</w:t>
            </w:r>
          </w:p>
          <w:p w14:paraId="55A3D35B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</w:tc>
        <w:tc>
          <w:tcPr>
            <w:tcW w:w="0" w:type="auto"/>
            <w:hideMark/>
          </w:tcPr>
          <w:p w14:paraId="08F02DDE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.Met101Val</w:t>
            </w:r>
          </w:p>
        </w:tc>
        <w:tc>
          <w:tcPr>
            <w:tcW w:w="0" w:type="auto"/>
            <w:hideMark/>
          </w:tcPr>
          <w:p w14:paraId="011C4F08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.Asp118Gly</w:t>
            </w:r>
          </w:p>
        </w:tc>
      </w:tr>
      <w:tr w:rsidR="003943A9" w:rsidRPr="00C07903" w14:paraId="3932BCC4" w14:textId="77777777" w:rsidTr="00D5627B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214A10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N. of cases</w:t>
            </w:r>
          </w:p>
        </w:tc>
        <w:tc>
          <w:tcPr>
            <w:tcW w:w="0" w:type="auto"/>
            <w:hideMark/>
          </w:tcPr>
          <w:p w14:paraId="7C231702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2</w:t>
            </w:r>
          </w:p>
        </w:tc>
        <w:tc>
          <w:tcPr>
            <w:tcW w:w="0" w:type="auto"/>
            <w:hideMark/>
          </w:tcPr>
          <w:p w14:paraId="6936A7B4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 (+1*)</w:t>
            </w:r>
          </w:p>
        </w:tc>
        <w:tc>
          <w:tcPr>
            <w:tcW w:w="0" w:type="auto"/>
            <w:hideMark/>
          </w:tcPr>
          <w:p w14:paraId="70CC8785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2</w:t>
            </w:r>
          </w:p>
        </w:tc>
        <w:tc>
          <w:tcPr>
            <w:tcW w:w="0" w:type="auto"/>
            <w:hideMark/>
          </w:tcPr>
          <w:p w14:paraId="7177DF11" w14:textId="394C6912" w:rsidR="003943A9" w:rsidRPr="00C07903" w:rsidRDefault="00AB1B68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2</w:t>
            </w:r>
          </w:p>
        </w:tc>
        <w:tc>
          <w:tcPr>
            <w:tcW w:w="0" w:type="auto"/>
            <w:hideMark/>
          </w:tcPr>
          <w:p w14:paraId="1EB582CB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3</w:t>
            </w:r>
          </w:p>
        </w:tc>
        <w:tc>
          <w:tcPr>
            <w:tcW w:w="0" w:type="auto"/>
            <w:hideMark/>
          </w:tcPr>
          <w:p w14:paraId="346763B6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5</w:t>
            </w:r>
          </w:p>
        </w:tc>
        <w:tc>
          <w:tcPr>
            <w:tcW w:w="0" w:type="auto"/>
            <w:hideMark/>
          </w:tcPr>
          <w:p w14:paraId="7D691F45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3</w:t>
            </w:r>
          </w:p>
        </w:tc>
        <w:tc>
          <w:tcPr>
            <w:tcW w:w="0" w:type="auto"/>
            <w:hideMark/>
          </w:tcPr>
          <w:p w14:paraId="44E19852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2</w:t>
            </w:r>
          </w:p>
        </w:tc>
        <w:tc>
          <w:tcPr>
            <w:tcW w:w="0" w:type="auto"/>
            <w:hideMark/>
          </w:tcPr>
          <w:p w14:paraId="1D9D5E2E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4</w:t>
            </w:r>
          </w:p>
        </w:tc>
      </w:tr>
      <w:tr w:rsidR="002024EA" w:rsidRPr="00C07903" w14:paraId="54F91742" w14:textId="77777777" w:rsidTr="00D56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806B90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DD/ID</w:t>
            </w:r>
          </w:p>
        </w:tc>
        <w:tc>
          <w:tcPr>
            <w:tcW w:w="0" w:type="auto"/>
            <w:hideMark/>
          </w:tcPr>
          <w:p w14:paraId="5BAB74A3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2</w:t>
            </w:r>
          </w:p>
        </w:tc>
        <w:tc>
          <w:tcPr>
            <w:tcW w:w="0" w:type="auto"/>
            <w:hideMark/>
          </w:tcPr>
          <w:p w14:paraId="5BA67EAF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 </w:t>
            </w:r>
          </w:p>
        </w:tc>
        <w:tc>
          <w:tcPr>
            <w:tcW w:w="0" w:type="auto"/>
            <w:hideMark/>
          </w:tcPr>
          <w:p w14:paraId="1D56E7E0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2</w:t>
            </w:r>
          </w:p>
        </w:tc>
        <w:tc>
          <w:tcPr>
            <w:tcW w:w="0" w:type="auto"/>
            <w:hideMark/>
          </w:tcPr>
          <w:p w14:paraId="2A0A5039" w14:textId="7D41AA0B" w:rsidR="003943A9" w:rsidRPr="00C07903" w:rsidRDefault="00AB1B68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2</w:t>
            </w:r>
          </w:p>
        </w:tc>
        <w:tc>
          <w:tcPr>
            <w:tcW w:w="0" w:type="auto"/>
            <w:hideMark/>
          </w:tcPr>
          <w:p w14:paraId="68B457FF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3</w:t>
            </w:r>
          </w:p>
        </w:tc>
        <w:tc>
          <w:tcPr>
            <w:tcW w:w="0" w:type="auto"/>
            <w:hideMark/>
          </w:tcPr>
          <w:p w14:paraId="69A0C1CD" w14:textId="4AD5D12C" w:rsidR="003943A9" w:rsidRPr="00C07903" w:rsidRDefault="002460FE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5</w:t>
            </w:r>
          </w:p>
        </w:tc>
        <w:tc>
          <w:tcPr>
            <w:tcW w:w="0" w:type="auto"/>
            <w:hideMark/>
          </w:tcPr>
          <w:p w14:paraId="5737D274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3</w:t>
            </w:r>
          </w:p>
        </w:tc>
        <w:tc>
          <w:tcPr>
            <w:tcW w:w="0" w:type="auto"/>
            <w:hideMark/>
          </w:tcPr>
          <w:p w14:paraId="13918515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2</w:t>
            </w:r>
          </w:p>
        </w:tc>
        <w:tc>
          <w:tcPr>
            <w:tcW w:w="0" w:type="auto"/>
            <w:hideMark/>
          </w:tcPr>
          <w:p w14:paraId="50AB4168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4</w:t>
            </w:r>
          </w:p>
        </w:tc>
      </w:tr>
      <w:tr w:rsidR="003943A9" w:rsidRPr="00C07903" w14:paraId="6E73E40D" w14:textId="77777777" w:rsidTr="00DB39A8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FE2F11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Dysphagia/Tube feeding</w:t>
            </w:r>
          </w:p>
        </w:tc>
        <w:tc>
          <w:tcPr>
            <w:tcW w:w="0" w:type="auto"/>
            <w:hideMark/>
          </w:tcPr>
          <w:p w14:paraId="1C609531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40482F93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2C55EBC7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2</w:t>
            </w:r>
          </w:p>
        </w:tc>
        <w:tc>
          <w:tcPr>
            <w:tcW w:w="0" w:type="auto"/>
            <w:hideMark/>
          </w:tcPr>
          <w:p w14:paraId="7742EECE" w14:textId="42695D50" w:rsidR="003943A9" w:rsidRPr="00C07903" w:rsidRDefault="00AB1B68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2</w:t>
            </w:r>
          </w:p>
        </w:tc>
        <w:tc>
          <w:tcPr>
            <w:tcW w:w="0" w:type="auto"/>
            <w:hideMark/>
          </w:tcPr>
          <w:p w14:paraId="5DD059E8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5</w:t>
            </w:r>
          </w:p>
        </w:tc>
        <w:tc>
          <w:tcPr>
            <w:tcW w:w="0" w:type="auto"/>
            <w:hideMark/>
          </w:tcPr>
          <w:p w14:paraId="1D1609E7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4</w:t>
            </w:r>
          </w:p>
        </w:tc>
        <w:tc>
          <w:tcPr>
            <w:tcW w:w="0" w:type="auto"/>
            <w:hideMark/>
          </w:tcPr>
          <w:p w14:paraId="7186969E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534D11F9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</w:tc>
        <w:tc>
          <w:tcPr>
            <w:tcW w:w="0" w:type="auto"/>
            <w:hideMark/>
          </w:tcPr>
          <w:p w14:paraId="4EB770EC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</w:tc>
      </w:tr>
      <w:tr w:rsidR="002024EA" w:rsidRPr="00C07903" w14:paraId="17B308F6" w14:textId="77777777" w:rsidTr="00D56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00AA26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Epilepsy</w:t>
            </w:r>
          </w:p>
        </w:tc>
        <w:tc>
          <w:tcPr>
            <w:tcW w:w="0" w:type="auto"/>
            <w:hideMark/>
          </w:tcPr>
          <w:p w14:paraId="078C7582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3284BFE3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29C24221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</w:tc>
        <w:tc>
          <w:tcPr>
            <w:tcW w:w="0" w:type="auto"/>
            <w:hideMark/>
          </w:tcPr>
          <w:p w14:paraId="1C6FBD96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2</w:t>
            </w:r>
          </w:p>
        </w:tc>
        <w:tc>
          <w:tcPr>
            <w:tcW w:w="0" w:type="auto"/>
            <w:hideMark/>
          </w:tcPr>
          <w:p w14:paraId="05C8F5EB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6</w:t>
            </w:r>
          </w:p>
        </w:tc>
        <w:tc>
          <w:tcPr>
            <w:tcW w:w="0" w:type="auto"/>
            <w:hideMark/>
          </w:tcPr>
          <w:p w14:paraId="098EE45C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3</w:t>
            </w:r>
          </w:p>
        </w:tc>
        <w:tc>
          <w:tcPr>
            <w:tcW w:w="0" w:type="auto"/>
            <w:hideMark/>
          </w:tcPr>
          <w:p w14:paraId="49DB4270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2</w:t>
            </w:r>
          </w:p>
        </w:tc>
        <w:tc>
          <w:tcPr>
            <w:tcW w:w="0" w:type="auto"/>
            <w:hideMark/>
          </w:tcPr>
          <w:p w14:paraId="7B90922F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2</w:t>
            </w:r>
          </w:p>
        </w:tc>
        <w:tc>
          <w:tcPr>
            <w:tcW w:w="0" w:type="auto"/>
            <w:hideMark/>
          </w:tcPr>
          <w:p w14:paraId="74450A8F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</w:tr>
      <w:tr w:rsidR="003943A9" w:rsidRPr="00C07903" w14:paraId="7875FF1C" w14:textId="77777777" w:rsidTr="00D5627B">
        <w:trPr>
          <w:trHeight w:val="1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6B8654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ilepsy onset</w:t>
            </w:r>
          </w:p>
          <w:p w14:paraId="1A0D30DD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Neonatal onset</w:t>
            </w:r>
          </w:p>
          <w:p w14:paraId="07185ACA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Infantile onset</w:t>
            </w:r>
          </w:p>
          <w:p w14:paraId="4C5FBC51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Childhood onset</w:t>
            </w:r>
          </w:p>
          <w:p w14:paraId="0FC84D77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Adolescent onset</w:t>
            </w:r>
          </w:p>
          <w:p w14:paraId="12508023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ND</w:t>
            </w:r>
          </w:p>
        </w:tc>
        <w:tc>
          <w:tcPr>
            <w:tcW w:w="0" w:type="auto"/>
            <w:hideMark/>
          </w:tcPr>
          <w:p w14:paraId="35507124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</w:t>
            </w:r>
          </w:p>
          <w:p w14:paraId="6A115548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hideMark/>
          </w:tcPr>
          <w:p w14:paraId="360197E1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/</w:t>
            </w:r>
          </w:p>
          <w:p w14:paraId="762C5BB7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hideMark/>
          </w:tcPr>
          <w:p w14:paraId="1EC7788A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6567FFC0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61CB5CBD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51B19F64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263CAC47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00A9D752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0EB608C2" w14:textId="77777777" w:rsidR="003943A9" w:rsidRPr="00C07903" w:rsidRDefault="003943A9" w:rsidP="00D56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</w:p>
          <w:p w14:paraId="787AB525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16843A67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69C13724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346D42FC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5EAF8E65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0FF69229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0151DDBB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3CB3F034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2</w:t>
            </w:r>
          </w:p>
          <w:p w14:paraId="5E12C73E" w14:textId="6B2E9488" w:rsidR="003943A9" w:rsidRPr="00C07903" w:rsidRDefault="0042687F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4</w:t>
            </w:r>
          </w:p>
          <w:p w14:paraId="11727E5A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7065FA97" w14:textId="61416643" w:rsidR="003943A9" w:rsidRPr="00C07903" w:rsidRDefault="0042687F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134B6007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4DAFB90B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695AC64B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3</w:t>
            </w:r>
          </w:p>
          <w:p w14:paraId="5A760948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7D4EE76B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5710F306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40481076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27AC4C32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17F3DF07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01BFC040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343F0D46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71ED0ED8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2</w:t>
            </w:r>
          </w:p>
        </w:tc>
        <w:tc>
          <w:tcPr>
            <w:tcW w:w="0" w:type="auto"/>
            <w:hideMark/>
          </w:tcPr>
          <w:p w14:paraId="2E5F7233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1EACE094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69303D45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7AAB600C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1B90A05A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16645711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226CEDC3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/</w:t>
            </w:r>
          </w:p>
          <w:p w14:paraId="47EA095D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</w:p>
        </w:tc>
      </w:tr>
      <w:tr w:rsidR="002024EA" w:rsidRPr="00C07903" w14:paraId="28EC1F15" w14:textId="77777777" w:rsidTr="00DB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C8DC91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izure types</w:t>
            </w:r>
          </w:p>
          <w:p w14:paraId="71C28934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Spasms</w:t>
            </w:r>
          </w:p>
          <w:p w14:paraId="4F168A9F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Behavioural</w:t>
            </w:r>
            <w:proofErr w:type="spellEnd"/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 xml:space="preserve"> Arrest</w:t>
            </w:r>
          </w:p>
          <w:p w14:paraId="2ED0E3FC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 xml:space="preserve">Generalized </w:t>
            </w:r>
          </w:p>
          <w:p w14:paraId="1EC6F571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Focal</w:t>
            </w:r>
          </w:p>
          <w:p w14:paraId="51C2C10C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Unspecified</w:t>
            </w:r>
          </w:p>
        </w:tc>
        <w:tc>
          <w:tcPr>
            <w:tcW w:w="0" w:type="auto"/>
            <w:hideMark/>
          </w:tcPr>
          <w:p w14:paraId="3774D0C3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/</w:t>
            </w:r>
          </w:p>
        </w:tc>
        <w:tc>
          <w:tcPr>
            <w:tcW w:w="0" w:type="auto"/>
            <w:hideMark/>
          </w:tcPr>
          <w:p w14:paraId="177995CB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/</w:t>
            </w:r>
          </w:p>
        </w:tc>
        <w:tc>
          <w:tcPr>
            <w:tcW w:w="0" w:type="auto"/>
            <w:hideMark/>
          </w:tcPr>
          <w:p w14:paraId="2E745521" w14:textId="77777777" w:rsidR="003943A9" w:rsidRPr="00C07903" w:rsidRDefault="003943A9" w:rsidP="00D56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</w:p>
          <w:p w14:paraId="3FF2984C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58C9761F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43C56D49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07FE6430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455630AC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169608E9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14E07EA1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0366B1DF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15C26126" w14:textId="5AFEB147" w:rsidR="003943A9" w:rsidRPr="00C07903" w:rsidRDefault="002C23EE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1</w:t>
            </w:r>
          </w:p>
          <w:p w14:paraId="5D15BDED" w14:textId="400C1933" w:rsidR="003943A9" w:rsidRPr="00C07903" w:rsidRDefault="002C23EE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1</w:t>
            </w:r>
          </w:p>
          <w:p w14:paraId="2624261C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53D6C10F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70B941D3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0E1F32A4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5DE68223" w14:textId="4648E651" w:rsidR="003943A9" w:rsidRPr="00C07903" w:rsidRDefault="005A1AAF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5</w:t>
            </w:r>
          </w:p>
          <w:p w14:paraId="6F1B5A45" w14:textId="2D32D491" w:rsidR="003943A9" w:rsidRPr="00C07903" w:rsidRDefault="005A1AAF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2</w:t>
            </w:r>
          </w:p>
          <w:p w14:paraId="0762F5F1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7A81CF2D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60F5ED21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2</w:t>
            </w:r>
          </w:p>
          <w:p w14:paraId="5596E786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193CE609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50519F64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665C9B0A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09B4B510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7492E5E6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428AA682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5C22B01A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39CABE58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31F51B33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2</w:t>
            </w:r>
          </w:p>
        </w:tc>
        <w:tc>
          <w:tcPr>
            <w:tcW w:w="0" w:type="auto"/>
            <w:hideMark/>
          </w:tcPr>
          <w:p w14:paraId="23213637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4C29A8C8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753CE176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3BA25FC8" w14:textId="750E3DFE" w:rsidR="003943A9" w:rsidRPr="00C07903" w:rsidRDefault="000D6BC0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3</w:t>
            </w:r>
          </w:p>
          <w:p w14:paraId="5F41557E" w14:textId="5F538EF8" w:rsidR="003943A9" w:rsidRPr="00C07903" w:rsidRDefault="00DF516F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1</w:t>
            </w:r>
          </w:p>
          <w:p w14:paraId="6879BACE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21007097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/</w:t>
            </w:r>
          </w:p>
        </w:tc>
      </w:tr>
      <w:tr w:rsidR="003943A9" w:rsidRPr="00C07903" w14:paraId="5544C5FE" w14:textId="77777777" w:rsidTr="00D5627B">
        <w:trPr>
          <w:trHeight w:val="2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713463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EG</w:t>
            </w:r>
          </w:p>
          <w:p w14:paraId="62F35F94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Burst suppression</w:t>
            </w:r>
          </w:p>
          <w:p w14:paraId="2DA691A6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Hypsarrhythmia </w:t>
            </w:r>
          </w:p>
          <w:p w14:paraId="6A2E61D2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Slow background</w:t>
            </w:r>
          </w:p>
          <w:p w14:paraId="106BB14C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 xml:space="preserve">Focal </w:t>
            </w:r>
            <w:proofErr w:type="spellStart"/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disch</w:t>
            </w:r>
            <w:proofErr w:type="spellEnd"/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.</w:t>
            </w:r>
          </w:p>
          <w:p w14:paraId="0E7D7BB1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 xml:space="preserve">Multifocal </w:t>
            </w:r>
            <w:proofErr w:type="spellStart"/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disch</w:t>
            </w:r>
            <w:proofErr w:type="spellEnd"/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.</w:t>
            </w:r>
          </w:p>
          <w:p w14:paraId="7EFEE8EC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 xml:space="preserve">Gen. </w:t>
            </w:r>
            <w:proofErr w:type="spellStart"/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disch</w:t>
            </w:r>
            <w:proofErr w:type="spellEnd"/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.</w:t>
            </w:r>
          </w:p>
          <w:p w14:paraId="143AABB6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Not specified</w:t>
            </w:r>
          </w:p>
          <w:p w14:paraId="29DA0FE7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it-IT"/>
              </w:rPr>
              <w:t>ND</w:t>
            </w:r>
          </w:p>
        </w:tc>
        <w:tc>
          <w:tcPr>
            <w:tcW w:w="0" w:type="auto"/>
            <w:hideMark/>
          </w:tcPr>
          <w:p w14:paraId="2DA0DFE5" w14:textId="77777777" w:rsidR="003943A9" w:rsidRPr="00C07903" w:rsidRDefault="003943A9" w:rsidP="00D56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</w:p>
          <w:p w14:paraId="0FBA18E7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715A1F0C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2965F3FD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474E08A7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17AEBD0C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259728B0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3300ABAC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3BC6C71E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53D19760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2AA910AC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32F1654F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71C864D5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2FD1371E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083C3791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092C7BF6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0A9C4E62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2977BA0E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71296441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5BF80227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54778BC7" w14:textId="62927257" w:rsidR="003943A9" w:rsidRPr="00C07903" w:rsidRDefault="005F6126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0</w:t>
            </w:r>
          </w:p>
          <w:p w14:paraId="093A2391" w14:textId="5EAFE550" w:rsidR="003943A9" w:rsidRPr="00C07903" w:rsidRDefault="005F6126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1</w:t>
            </w:r>
          </w:p>
          <w:p w14:paraId="16733617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5CEEBD9C" w14:textId="55F2E28D" w:rsidR="003943A9" w:rsidRPr="00C07903" w:rsidRDefault="00E92841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1</w:t>
            </w:r>
          </w:p>
          <w:p w14:paraId="4DECFEC9" w14:textId="6F16B760" w:rsidR="003943A9" w:rsidRPr="00C07903" w:rsidRDefault="00E92841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0</w:t>
            </w:r>
          </w:p>
          <w:p w14:paraId="17F73B31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02A675EF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47070EF7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74D5FBF6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5030023B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5CD260A2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0DD20078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4C68B85C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6875872C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7FCF9672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59CB9018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7163CC25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1C9BA912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1AB1D44F" w14:textId="1D015D80" w:rsidR="003943A9" w:rsidRPr="00C07903" w:rsidRDefault="00113FA5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0</w:t>
            </w:r>
          </w:p>
          <w:p w14:paraId="332A9A17" w14:textId="669D8C73" w:rsidR="003943A9" w:rsidRPr="00C07903" w:rsidRDefault="00113FA5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1</w:t>
            </w:r>
          </w:p>
          <w:p w14:paraId="04663176" w14:textId="5D01BDD1" w:rsidR="003943A9" w:rsidRPr="00C07903" w:rsidRDefault="00113FA5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1</w:t>
            </w:r>
          </w:p>
          <w:p w14:paraId="5F842BD2" w14:textId="5D24965A" w:rsidR="003943A9" w:rsidRPr="00C07903" w:rsidRDefault="00113FA5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3</w:t>
            </w:r>
          </w:p>
          <w:p w14:paraId="6C91FAB7" w14:textId="6E977347" w:rsidR="003943A9" w:rsidRPr="00C07903" w:rsidRDefault="00113FA5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2</w:t>
            </w:r>
          </w:p>
          <w:p w14:paraId="374C401B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03442EF1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69C992F0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7516F4A7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0CB497FE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07379F5A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7BE8FC62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342740C0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60EBD70C" w14:textId="62F97640" w:rsidR="003943A9" w:rsidRPr="00C07903" w:rsidRDefault="002460FE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2</w:t>
            </w:r>
          </w:p>
          <w:p w14:paraId="52A5C445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3C676DE6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66EFDA6F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1A9BB1EA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62050C76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76BBFC61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24CE1C90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122A7597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01EDDAF4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1CF585DB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121CD36B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2</w:t>
            </w:r>
          </w:p>
        </w:tc>
        <w:tc>
          <w:tcPr>
            <w:tcW w:w="0" w:type="auto"/>
            <w:hideMark/>
          </w:tcPr>
          <w:p w14:paraId="76E76478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26063D11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58617730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2E264741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0D8841C9" w14:textId="0C934053" w:rsidR="003943A9" w:rsidRPr="00C07903" w:rsidRDefault="001A4A6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1</w:t>
            </w:r>
          </w:p>
          <w:p w14:paraId="3F508633" w14:textId="05C018DE" w:rsidR="003943A9" w:rsidRPr="00C07903" w:rsidRDefault="001A4A6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1</w:t>
            </w:r>
          </w:p>
          <w:p w14:paraId="0F3925A0" w14:textId="0DBA6F4C" w:rsidR="003943A9" w:rsidRPr="00C07903" w:rsidRDefault="001A4A6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1</w:t>
            </w:r>
          </w:p>
          <w:p w14:paraId="1E652F76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2ADA8E85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1D9A5731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450FA23B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03CF8A74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4BFF2F86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17CF080A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7C7431BC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10A4EBCA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21F66CD7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05BA4063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</w:tr>
      <w:tr w:rsidR="002024EA" w:rsidRPr="00C07903" w14:paraId="3A1779BD" w14:textId="77777777" w:rsidTr="00D56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6C8BAC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AED</w:t>
            </w:r>
          </w:p>
          <w:p w14:paraId="41371CA0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No drugs needed</w:t>
            </w:r>
          </w:p>
          <w:p w14:paraId="7A52097A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Controlled by AED</w:t>
            </w:r>
          </w:p>
          <w:p w14:paraId="384287FB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it-IT"/>
              </w:rPr>
              <w:t>Drug-resistant</w:t>
            </w:r>
          </w:p>
          <w:p w14:paraId="6B6768FF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it-IT"/>
              </w:rPr>
              <w:t>ND</w:t>
            </w:r>
          </w:p>
        </w:tc>
        <w:tc>
          <w:tcPr>
            <w:tcW w:w="0" w:type="auto"/>
            <w:hideMark/>
          </w:tcPr>
          <w:p w14:paraId="7933DD0B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55B3EA1A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7228D211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230FC239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2E9ADBDA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05F0F731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0847C0BC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43B9AD09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453009B6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5EF163FB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6D957E5B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1B1D51A9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4ED289C0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 xml:space="preserve">1 </w:t>
            </w:r>
          </w:p>
          <w:p w14:paraId="7DFB5DEB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2F4EF20A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02A8323E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099C2861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46C5B907" w14:textId="64ACC0E9" w:rsidR="003943A9" w:rsidRPr="00C07903" w:rsidRDefault="004570EF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0</w:t>
            </w:r>
          </w:p>
          <w:p w14:paraId="2A581D53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1169B0E7" w14:textId="2FBD0A9E" w:rsidR="003943A9" w:rsidRPr="00C07903" w:rsidRDefault="004570EF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2</w:t>
            </w:r>
          </w:p>
        </w:tc>
        <w:tc>
          <w:tcPr>
            <w:tcW w:w="0" w:type="auto"/>
            <w:hideMark/>
          </w:tcPr>
          <w:p w14:paraId="1EB446CA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050C880E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4CCC3E4D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2</w:t>
            </w:r>
          </w:p>
          <w:p w14:paraId="527EF92C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3</w:t>
            </w:r>
          </w:p>
          <w:p w14:paraId="6C29E7B8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</w:tc>
        <w:tc>
          <w:tcPr>
            <w:tcW w:w="0" w:type="auto"/>
            <w:hideMark/>
          </w:tcPr>
          <w:p w14:paraId="1EAB7CC6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33DE8661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7AD617E4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025F922C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27775DB4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</w:tc>
        <w:tc>
          <w:tcPr>
            <w:tcW w:w="0" w:type="auto"/>
            <w:hideMark/>
          </w:tcPr>
          <w:p w14:paraId="29529351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5FEA5B7F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3CC50582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6D71150E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2641A935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2</w:t>
            </w:r>
          </w:p>
        </w:tc>
        <w:tc>
          <w:tcPr>
            <w:tcW w:w="0" w:type="auto"/>
            <w:hideMark/>
          </w:tcPr>
          <w:p w14:paraId="4005181E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1E7B03C7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704CAAB4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483DAB2F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2</w:t>
            </w:r>
          </w:p>
          <w:p w14:paraId="00DD0438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39F7792A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65F0092A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449C6B72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3FD2D06D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1592C18A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</w:tr>
      <w:tr w:rsidR="003943A9" w:rsidRPr="00C07903" w14:paraId="47922545" w14:textId="77777777" w:rsidTr="00D5627B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A620C0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Spasticity</w:t>
            </w:r>
          </w:p>
        </w:tc>
        <w:tc>
          <w:tcPr>
            <w:tcW w:w="0" w:type="auto"/>
            <w:hideMark/>
          </w:tcPr>
          <w:p w14:paraId="4D433E77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</w:tc>
        <w:tc>
          <w:tcPr>
            <w:tcW w:w="0" w:type="auto"/>
            <w:hideMark/>
          </w:tcPr>
          <w:p w14:paraId="27C03778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141CC113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2E27BE82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45C45B71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4</w:t>
            </w:r>
          </w:p>
        </w:tc>
        <w:tc>
          <w:tcPr>
            <w:tcW w:w="0" w:type="auto"/>
            <w:hideMark/>
          </w:tcPr>
          <w:p w14:paraId="18F4CC34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</w:tc>
        <w:tc>
          <w:tcPr>
            <w:tcW w:w="0" w:type="auto"/>
            <w:hideMark/>
          </w:tcPr>
          <w:p w14:paraId="024AABAE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05A8DBF3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3A0AB36D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</w:tr>
      <w:tr w:rsidR="002024EA" w:rsidRPr="00C07903" w14:paraId="482DC3FE" w14:textId="77777777" w:rsidTr="00D56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AC99F6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Movement disorder</w:t>
            </w:r>
          </w:p>
        </w:tc>
        <w:tc>
          <w:tcPr>
            <w:tcW w:w="0" w:type="auto"/>
            <w:hideMark/>
          </w:tcPr>
          <w:p w14:paraId="149B60AA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27D81B9F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28A86FA4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60CFA7FD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</w:tc>
        <w:tc>
          <w:tcPr>
            <w:tcW w:w="0" w:type="auto"/>
            <w:hideMark/>
          </w:tcPr>
          <w:p w14:paraId="196C84B5" w14:textId="505D96B5" w:rsidR="003943A9" w:rsidRPr="00C07903" w:rsidRDefault="00E51E76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6</w:t>
            </w:r>
          </w:p>
        </w:tc>
        <w:tc>
          <w:tcPr>
            <w:tcW w:w="0" w:type="auto"/>
            <w:hideMark/>
          </w:tcPr>
          <w:p w14:paraId="732BC787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2</w:t>
            </w:r>
          </w:p>
        </w:tc>
        <w:tc>
          <w:tcPr>
            <w:tcW w:w="0" w:type="auto"/>
            <w:hideMark/>
          </w:tcPr>
          <w:p w14:paraId="71927396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1A6930EA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50863861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2</w:t>
            </w:r>
          </w:p>
        </w:tc>
      </w:tr>
      <w:tr w:rsidR="003943A9" w:rsidRPr="00C07903" w14:paraId="18589907" w14:textId="77777777" w:rsidTr="00D5627B">
        <w:trPr>
          <w:trHeight w:val="1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C4D08D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D onset</w:t>
            </w:r>
          </w:p>
          <w:p w14:paraId="7F816C90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Neonatal onset</w:t>
            </w:r>
          </w:p>
          <w:p w14:paraId="232ECB1F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Infantile onset</w:t>
            </w:r>
          </w:p>
          <w:p w14:paraId="55333303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Childhood onset</w:t>
            </w:r>
          </w:p>
          <w:p w14:paraId="2838D042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Adolescent onset</w:t>
            </w:r>
          </w:p>
          <w:p w14:paraId="269A4979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Unspecified</w:t>
            </w:r>
          </w:p>
        </w:tc>
        <w:tc>
          <w:tcPr>
            <w:tcW w:w="0" w:type="auto"/>
            <w:hideMark/>
          </w:tcPr>
          <w:p w14:paraId="0801641A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/</w:t>
            </w:r>
          </w:p>
          <w:p w14:paraId="3869F550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hideMark/>
          </w:tcPr>
          <w:p w14:paraId="53F4DCEC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/</w:t>
            </w:r>
          </w:p>
          <w:p w14:paraId="73CC21EC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hideMark/>
          </w:tcPr>
          <w:p w14:paraId="793E52EB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/</w:t>
            </w:r>
          </w:p>
          <w:p w14:paraId="66FFE8B2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hideMark/>
          </w:tcPr>
          <w:p w14:paraId="028EE117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3E5DDC76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31DF820C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668CD568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43E3E8D2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1967ABAA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</w:tc>
        <w:tc>
          <w:tcPr>
            <w:tcW w:w="0" w:type="auto"/>
            <w:hideMark/>
          </w:tcPr>
          <w:p w14:paraId="39315766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34F2B833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5E9155B1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089146FD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485D09AA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3448899D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5DD4111E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2BA197DF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714C1608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0EF630D0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15BB5170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4E30002A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</w:tc>
        <w:tc>
          <w:tcPr>
            <w:tcW w:w="0" w:type="auto"/>
            <w:hideMark/>
          </w:tcPr>
          <w:p w14:paraId="22833A3B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/ </w:t>
            </w:r>
          </w:p>
          <w:p w14:paraId="1F5D9D49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hideMark/>
          </w:tcPr>
          <w:p w14:paraId="6567C7AB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/</w:t>
            </w:r>
          </w:p>
          <w:p w14:paraId="5963D644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hideMark/>
          </w:tcPr>
          <w:p w14:paraId="661FE52A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70A75CC3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5F9EA33E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63E96BD8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0CDB3402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5066F1D7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2</w:t>
            </w:r>
          </w:p>
        </w:tc>
      </w:tr>
      <w:tr w:rsidR="002024EA" w:rsidRPr="00C07903" w14:paraId="590F853B" w14:textId="77777777" w:rsidTr="00D56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F365CE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D type</w:t>
            </w:r>
          </w:p>
          <w:p w14:paraId="29955585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Chorea/</w:t>
            </w:r>
            <w:proofErr w:type="spellStart"/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Ath</w:t>
            </w:r>
            <w:proofErr w:type="spellEnd"/>
          </w:p>
          <w:p w14:paraId="60FEA64E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Ballismus</w:t>
            </w:r>
            <w:proofErr w:type="spellEnd"/>
          </w:p>
          <w:p w14:paraId="243EFA1F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Dystonia</w:t>
            </w:r>
          </w:p>
          <w:p w14:paraId="1F0E2D70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it-IT"/>
              </w:rPr>
              <w:t>Myoclonus</w:t>
            </w:r>
          </w:p>
          <w:p w14:paraId="7DF1E1AC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it-IT"/>
              </w:rPr>
              <w:t>Ataxia</w:t>
            </w:r>
          </w:p>
          <w:p w14:paraId="436B8855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it-IT"/>
              </w:rPr>
              <w:t>Bradykinesia</w:t>
            </w:r>
          </w:p>
          <w:p w14:paraId="0F5A00AB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it-IT"/>
              </w:rPr>
              <w:t>Unspecified</w:t>
            </w:r>
          </w:p>
        </w:tc>
        <w:tc>
          <w:tcPr>
            <w:tcW w:w="0" w:type="auto"/>
            <w:hideMark/>
          </w:tcPr>
          <w:p w14:paraId="0AD86728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/</w:t>
            </w:r>
          </w:p>
          <w:p w14:paraId="2AFA2480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hideMark/>
          </w:tcPr>
          <w:p w14:paraId="59571A77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/ </w:t>
            </w:r>
          </w:p>
          <w:p w14:paraId="7D9F2A82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hideMark/>
          </w:tcPr>
          <w:p w14:paraId="5E2EB0EA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/ </w:t>
            </w:r>
          </w:p>
          <w:p w14:paraId="4045EC3B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hideMark/>
          </w:tcPr>
          <w:p w14:paraId="55846A80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53F68CE3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3487B8E2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55CC7677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1FE98E32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5E00DB45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61E8CE5D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3B41BFFE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646F56ED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1E66B245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64D1B151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5B8C6FBA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5</w:t>
            </w:r>
          </w:p>
          <w:p w14:paraId="35A723B7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6811E198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11087451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0C62F0B7" w14:textId="4696EF48" w:rsidR="003943A9" w:rsidRPr="00C07903" w:rsidRDefault="00654B8A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1</w:t>
            </w:r>
          </w:p>
        </w:tc>
        <w:tc>
          <w:tcPr>
            <w:tcW w:w="0" w:type="auto"/>
            <w:hideMark/>
          </w:tcPr>
          <w:p w14:paraId="4AB9532E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42B8D61D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47FAFE89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0303AC1C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2</w:t>
            </w:r>
          </w:p>
          <w:p w14:paraId="3EEE5596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585623CD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7BA844D0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0164DB80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15455B66" w14:textId="3E4A9A3C" w:rsidR="003943A9" w:rsidRPr="00C07903" w:rsidRDefault="007F5406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/</w:t>
            </w:r>
            <w:r w:rsidR="003943A9"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20D01DBE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</w:p>
          <w:p w14:paraId="6B11BE27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hideMark/>
          </w:tcPr>
          <w:p w14:paraId="22B8C23D" w14:textId="4F0BD5A0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  <w:r w:rsidR="007F5406"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/</w:t>
            </w:r>
          </w:p>
          <w:p w14:paraId="250054C9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hideMark/>
          </w:tcPr>
          <w:p w14:paraId="18C16675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4E845C43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46D4544D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5AB2DF45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2</w:t>
            </w:r>
          </w:p>
          <w:p w14:paraId="1B2C36FB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0A45F7A8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393A8B8C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16085773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</w:tr>
      <w:tr w:rsidR="003943A9" w:rsidRPr="00C07903" w14:paraId="3EE059CD" w14:textId="77777777" w:rsidTr="00DB39A8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7719F3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D life threating events/Status </w:t>
            </w:r>
            <w:proofErr w:type="spellStart"/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stonicus</w:t>
            </w:r>
            <w:proofErr w:type="spellEnd"/>
          </w:p>
        </w:tc>
        <w:tc>
          <w:tcPr>
            <w:tcW w:w="0" w:type="auto"/>
            <w:hideMark/>
          </w:tcPr>
          <w:p w14:paraId="4B2B603C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/</w:t>
            </w:r>
          </w:p>
        </w:tc>
        <w:tc>
          <w:tcPr>
            <w:tcW w:w="0" w:type="auto"/>
            <w:hideMark/>
          </w:tcPr>
          <w:p w14:paraId="5A17B948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/</w:t>
            </w:r>
          </w:p>
        </w:tc>
        <w:tc>
          <w:tcPr>
            <w:tcW w:w="0" w:type="auto"/>
            <w:hideMark/>
          </w:tcPr>
          <w:p w14:paraId="5B2BF70A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/</w:t>
            </w:r>
          </w:p>
        </w:tc>
        <w:tc>
          <w:tcPr>
            <w:tcW w:w="0" w:type="auto"/>
            <w:hideMark/>
          </w:tcPr>
          <w:p w14:paraId="40B12C73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68030E3E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584651E4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1CC06ADA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</w:tc>
        <w:tc>
          <w:tcPr>
            <w:tcW w:w="0" w:type="auto"/>
            <w:hideMark/>
          </w:tcPr>
          <w:p w14:paraId="1CCFEA90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6F666715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468D897D" w14:textId="048B3632" w:rsidR="003943A9" w:rsidRPr="00C07903" w:rsidRDefault="00E946D0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0</w:t>
            </w:r>
          </w:p>
        </w:tc>
      </w:tr>
      <w:tr w:rsidR="002024EA" w:rsidRPr="00C07903" w14:paraId="1DEBDC0A" w14:textId="77777777" w:rsidTr="00D56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E1DBB3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ug</w:t>
            </w:r>
          </w:p>
          <w:p w14:paraId="56B62DC7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No drug needed</w:t>
            </w:r>
          </w:p>
          <w:p w14:paraId="26071DA3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Controlled</w:t>
            </w:r>
          </w:p>
          <w:p w14:paraId="7A08B0BB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Not controlled</w:t>
            </w:r>
          </w:p>
          <w:p w14:paraId="3A70F0D1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it-IT"/>
              </w:rPr>
              <w:t>ND</w:t>
            </w:r>
          </w:p>
        </w:tc>
        <w:tc>
          <w:tcPr>
            <w:tcW w:w="0" w:type="auto"/>
            <w:hideMark/>
          </w:tcPr>
          <w:p w14:paraId="19D35792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/ </w:t>
            </w:r>
          </w:p>
          <w:p w14:paraId="5BD3471E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</w:p>
          <w:p w14:paraId="535C23E3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hideMark/>
          </w:tcPr>
          <w:p w14:paraId="10D99B14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/</w:t>
            </w:r>
          </w:p>
          <w:p w14:paraId="071EF90E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hideMark/>
          </w:tcPr>
          <w:p w14:paraId="4A4536B2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/</w:t>
            </w:r>
          </w:p>
          <w:p w14:paraId="5C5035BC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hideMark/>
          </w:tcPr>
          <w:p w14:paraId="0C2A5CCB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50369603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5925C8C1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199381E3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4AEA98E9" w14:textId="43E29126" w:rsidR="003943A9" w:rsidRPr="00C07903" w:rsidRDefault="0007699C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1</w:t>
            </w:r>
          </w:p>
        </w:tc>
        <w:tc>
          <w:tcPr>
            <w:tcW w:w="0" w:type="auto"/>
            <w:hideMark/>
          </w:tcPr>
          <w:p w14:paraId="24F90C5F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015C574E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4E8E070E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39B17503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67E2B99F" w14:textId="64E3C06A" w:rsidR="003943A9" w:rsidRPr="00C07903" w:rsidRDefault="004A191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6</w:t>
            </w:r>
          </w:p>
        </w:tc>
        <w:tc>
          <w:tcPr>
            <w:tcW w:w="0" w:type="auto"/>
            <w:hideMark/>
          </w:tcPr>
          <w:p w14:paraId="7FF7F82D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66F8DA5F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73DE4A72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31DAF2BF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1</w:t>
            </w:r>
          </w:p>
          <w:p w14:paraId="379F62A1" w14:textId="202896A5" w:rsidR="003943A9" w:rsidRPr="00C07903" w:rsidRDefault="001E671E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1</w:t>
            </w:r>
          </w:p>
        </w:tc>
        <w:tc>
          <w:tcPr>
            <w:tcW w:w="0" w:type="auto"/>
            <w:hideMark/>
          </w:tcPr>
          <w:p w14:paraId="78977AC6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664DF849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583AFA2F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699CCBF7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3F49BC57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0ACB27E1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2EC5A726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6FAA306C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6F109458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6A17F092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337513F1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</w:t>
            </w:r>
          </w:p>
          <w:p w14:paraId="2D8AC48A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3FA2C09E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  <w:p w14:paraId="61C4491C" w14:textId="4C0A14B3" w:rsidR="003943A9" w:rsidRPr="00C07903" w:rsidRDefault="00D80A1B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1</w:t>
            </w:r>
          </w:p>
          <w:p w14:paraId="42359D99" w14:textId="6CB6475A" w:rsidR="003943A9" w:rsidRPr="00C07903" w:rsidRDefault="00D80A1B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1</w:t>
            </w:r>
          </w:p>
        </w:tc>
      </w:tr>
      <w:tr w:rsidR="003943A9" w:rsidRPr="00C07903" w14:paraId="3969B372" w14:textId="77777777" w:rsidTr="00D5627B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651CDB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DBS</w:t>
            </w:r>
          </w:p>
        </w:tc>
        <w:tc>
          <w:tcPr>
            <w:tcW w:w="0" w:type="auto"/>
            <w:hideMark/>
          </w:tcPr>
          <w:p w14:paraId="4E110AB9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/</w:t>
            </w:r>
          </w:p>
        </w:tc>
        <w:tc>
          <w:tcPr>
            <w:tcW w:w="0" w:type="auto"/>
            <w:hideMark/>
          </w:tcPr>
          <w:p w14:paraId="7ED53D23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/</w:t>
            </w:r>
          </w:p>
        </w:tc>
        <w:tc>
          <w:tcPr>
            <w:tcW w:w="0" w:type="auto"/>
            <w:hideMark/>
          </w:tcPr>
          <w:p w14:paraId="55975110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/</w:t>
            </w:r>
          </w:p>
        </w:tc>
        <w:tc>
          <w:tcPr>
            <w:tcW w:w="0" w:type="auto"/>
            <w:hideMark/>
          </w:tcPr>
          <w:p w14:paraId="290DBBA4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0EE43A7A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64A42120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0797BB6B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62FDB5D6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0" w:type="auto"/>
            <w:hideMark/>
          </w:tcPr>
          <w:p w14:paraId="3A35B4E6" w14:textId="77777777" w:rsidR="003943A9" w:rsidRPr="00C07903" w:rsidRDefault="003943A9" w:rsidP="00D56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0</w:t>
            </w:r>
          </w:p>
        </w:tc>
      </w:tr>
      <w:tr w:rsidR="002024EA" w:rsidRPr="00C07903" w14:paraId="73B037DA" w14:textId="77777777" w:rsidTr="00DB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15F8BA" w14:textId="77777777" w:rsidR="003943A9" w:rsidRPr="00C07903" w:rsidRDefault="003943A9" w:rsidP="00D562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Note:</w:t>
            </w:r>
          </w:p>
        </w:tc>
        <w:tc>
          <w:tcPr>
            <w:tcW w:w="0" w:type="auto"/>
            <w:hideMark/>
          </w:tcPr>
          <w:p w14:paraId="10F3C905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/ </w:t>
            </w:r>
          </w:p>
        </w:tc>
        <w:tc>
          <w:tcPr>
            <w:tcW w:w="0" w:type="auto"/>
            <w:hideMark/>
          </w:tcPr>
          <w:p w14:paraId="7373894C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/</w:t>
            </w:r>
          </w:p>
        </w:tc>
        <w:tc>
          <w:tcPr>
            <w:tcW w:w="0" w:type="auto"/>
            <w:hideMark/>
          </w:tcPr>
          <w:p w14:paraId="32672990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/ </w:t>
            </w:r>
          </w:p>
        </w:tc>
        <w:tc>
          <w:tcPr>
            <w:tcW w:w="0" w:type="auto"/>
            <w:hideMark/>
          </w:tcPr>
          <w:p w14:paraId="3AB24404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 /</w:t>
            </w:r>
          </w:p>
        </w:tc>
        <w:tc>
          <w:tcPr>
            <w:tcW w:w="0" w:type="auto"/>
            <w:hideMark/>
          </w:tcPr>
          <w:p w14:paraId="63E82AF6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Nystagmus, Mastocytosis</w:t>
            </w:r>
          </w:p>
        </w:tc>
        <w:tc>
          <w:tcPr>
            <w:tcW w:w="0" w:type="auto"/>
            <w:hideMark/>
          </w:tcPr>
          <w:p w14:paraId="5CC51394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Cleft palate, Nystagmus</w:t>
            </w:r>
          </w:p>
        </w:tc>
        <w:tc>
          <w:tcPr>
            <w:tcW w:w="0" w:type="auto"/>
            <w:hideMark/>
          </w:tcPr>
          <w:p w14:paraId="0F8D0A68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/ </w:t>
            </w:r>
          </w:p>
        </w:tc>
        <w:tc>
          <w:tcPr>
            <w:tcW w:w="0" w:type="auto"/>
            <w:hideMark/>
          </w:tcPr>
          <w:p w14:paraId="30D4F200" w14:textId="77777777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color w:val="000000"/>
                <w:sz w:val="22"/>
                <w:szCs w:val="22"/>
                <w:lang w:val="it-IT"/>
              </w:rPr>
              <w:t>/ </w:t>
            </w:r>
          </w:p>
        </w:tc>
        <w:tc>
          <w:tcPr>
            <w:tcW w:w="0" w:type="auto"/>
            <w:hideMark/>
          </w:tcPr>
          <w:p w14:paraId="7454C902" w14:textId="7E249382" w:rsidR="003943A9" w:rsidRPr="00C07903" w:rsidRDefault="003943A9" w:rsidP="00D56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it-IT"/>
              </w:rPr>
            </w:pPr>
            <w:r w:rsidRPr="00C07903">
              <w:rPr>
                <w:rFonts w:ascii="Arial" w:eastAsia="Times New Roman" w:hAnsi="Arial" w:cs="Arial"/>
                <w:sz w:val="22"/>
                <w:szCs w:val="22"/>
                <w:lang w:val="it-IT"/>
              </w:rPr>
              <w:t>/</w:t>
            </w:r>
          </w:p>
        </w:tc>
      </w:tr>
    </w:tbl>
    <w:p w14:paraId="4A5B9636" w14:textId="77777777" w:rsidR="003943A9" w:rsidRPr="00C07903" w:rsidRDefault="003943A9" w:rsidP="003943A9">
      <w:pPr>
        <w:rPr>
          <w:rFonts w:ascii="Arial" w:eastAsia="Times New Roman" w:hAnsi="Arial" w:cs="Arial"/>
          <w:color w:val="000000"/>
          <w:sz w:val="22"/>
          <w:szCs w:val="22"/>
          <w:lang w:val="it-IT"/>
        </w:rPr>
      </w:pPr>
      <w:r w:rsidRPr="00C07903">
        <w:rPr>
          <w:rFonts w:ascii="Arial" w:eastAsia="Times New Roman" w:hAnsi="Arial" w:cs="Arial"/>
          <w:color w:val="000000"/>
          <w:sz w:val="22"/>
          <w:szCs w:val="22"/>
          <w:lang w:val="it-IT"/>
        </w:rPr>
        <w:t> </w:t>
      </w:r>
    </w:p>
    <w:p w14:paraId="029EFDC6" w14:textId="36AE4F1D" w:rsidR="00CD6F12" w:rsidRPr="00C07903" w:rsidRDefault="003943A9">
      <w:pPr>
        <w:rPr>
          <w:rFonts w:ascii="Arial" w:hAnsi="Arial" w:cs="Arial"/>
          <w:sz w:val="22"/>
          <w:szCs w:val="22"/>
        </w:rPr>
      </w:pPr>
      <w:r w:rsidRPr="00C07903">
        <w:rPr>
          <w:rFonts w:ascii="Arial" w:eastAsia="Times New Roman" w:hAnsi="Arial" w:cs="Arial"/>
          <w:color w:val="000000"/>
          <w:sz w:val="22"/>
          <w:szCs w:val="22"/>
        </w:rPr>
        <w:t xml:space="preserve">*= only autism spectrum disorder has been reported. </w:t>
      </w:r>
      <w:r w:rsidR="00C07903">
        <w:rPr>
          <w:rFonts w:ascii="Arial" w:eastAsia="Times New Roman" w:hAnsi="Arial" w:cs="Arial"/>
          <w:color w:val="000000"/>
          <w:sz w:val="22"/>
          <w:szCs w:val="22"/>
        </w:rPr>
        <w:t>No</w:t>
      </w:r>
      <w:r w:rsidRPr="00C07903">
        <w:rPr>
          <w:rFonts w:ascii="Arial" w:eastAsia="Times New Roman" w:hAnsi="Arial" w:cs="Arial"/>
          <w:color w:val="000000"/>
          <w:sz w:val="22"/>
          <w:szCs w:val="22"/>
        </w:rPr>
        <w:t xml:space="preserve"> other information</w:t>
      </w:r>
      <w:r w:rsidR="00C07903">
        <w:rPr>
          <w:rFonts w:ascii="Arial" w:eastAsia="Times New Roman" w:hAnsi="Arial" w:cs="Arial"/>
          <w:color w:val="000000"/>
          <w:sz w:val="22"/>
          <w:szCs w:val="22"/>
        </w:rPr>
        <w:t xml:space="preserve"> available</w:t>
      </w:r>
      <w:bookmarkStart w:id="0" w:name="_GoBack"/>
      <w:bookmarkEnd w:id="0"/>
    </w:p>
    <w:sectPr w:rsidR="00CD6F12" w:rsidRPr="00C07903">
      <w:pgSz w:w="16840" w:h="11900" w:orient="landscape"/>
      <w:pgMar w:top="1134" w:right="1134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FDA"/>
    <w:rsid w:val="00052D3D"/>
    <w:rsid w:val="0007699C"/>
    <w:rsid w:val="000D6BC0"/>
    <w:rsid w:val="00113FA5"/>
    <w:rsid w:val="00166CC9"/>
    <w:rsid w:val="001A4A69"/>
    <w:rsid w:val="001E671E"/>
    <w:rsid w:val="002024EA"/>
    <w:rsid w:val="00241137"/>
    <w:rsid w:val="002460FE"/>
    <w:rsid w:val="00273A40"/>
    <w:rsid w:val="002B67AB"/>
    <w:rsid w:val="002C23EE"/>
    <w:rsid w:val="002D1DC7"/>
    <w:rsid w:val="002D7B6E"/>
    <w:rsid w:val="003943A9"/>
    <w:rsid w:val="0042687F"/>
    <w:rsid w:val="00430CAA"/>
    <w:rsid w:val="004570EF"/>
    <w:rsid w:val="004A1919"/>
    <w:rsid w:val="004B4658"/>
    <w:rsid w:val="00517E7F"/>
    <w:rsid w:val="00596D35"/>
    <w:rsid w:val="005A1AAF"/>
    <w:rsid w:val="005E3926"/>
    <w:rsid w:val="005F4358"/>
    <w:rsid w:val="005F6126"/>
    <w:rsid w:val="00616FDA"/>
    <w:rsid w:val="00641978"/>
    <w:rsid w:val="00654B8A"/>
    <w:rsid w:val="006B53A9"/>
    <w:rsid w:val="006C19DD"/>
    <w:rsid w:val="00791AEE"/>
    <w:rsid w:val="007D2C71"/>
    <w:rsid w:val="007F5406"/>
    <w:rsid w:val="008A314D"/>
    <w:rsid w:val="008E0FA5"/>
    <w:rsid w:val="00982F13"/>
    <w:rsid w:val="009C102C"/>
    <w:rsid w:val="00AB1B68"/>
    <w:rsid w:val="00B3682D"/>
    <w:rsid w:val="00BE44F0"/>
    <w:rsid w:val="00C07903"/>
    <w:rsid w:val="00C31FF2"/>
    <w:rsid w:val="00CD6F12"/>
    <w:rsid w:val="00D30DE5"/>
    <w:rsid w:val="00D80A1B"/>
    <w:rsid w:val="00DB39A8"/>
    <w:rsid w:val="00DE54E9"/>
    <w:rsid w:val="00DF516F"/>
    <w:rsid w:val="00E2147D"/>
    <w:rsid w:val="00E27348"/>
    <w:rsid w:val="00E40F23"/>
    <w:rsid w:val="00E4663B"/>
    <w:rsid w:val="00E51E76"/>
    <w:rsid w:val="00E92841"/>
    <w:rsid w:val="00E946D0"/>
    <w:rsid w:val="00F1668B"/>
    <w:rsid w:val="00F76DCC"/>
    <w:rsid w:val="00F95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55D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2F7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2F78C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2F78C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2F78C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2F78C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4">
    <w:name w:val="Plain Table 4"/>
    <w:basedOn w:val="TableNormal"/>
    <w:uiPriority w:val="44"/>
    <w:rsid w:val="002F78C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2F78C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91DE5"/>
    <w:pPr>
      <w:ind w:left="720"/>
      <w:contextualSpacing/>
    </w:pPr>
  </w:style>
  <w:style w:type="table" w:customStyle="1" w:styleId="a1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2F7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2F78C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2F78C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2F78C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2F78C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4">
    <w:name w:val="Plain Table 4"/>
    <w:basedOn w:val="TableNormal"/>
    <w:uiPriority w:val="44"/>
    <w:rsid w:val="002F78C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2F78C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91DE5"/>
    <w:pPr>
      <w:ind w:left="720"/>
      <w:contextualSpacing/>
    </w:pPr>
  </w:style>
  <w:style w:type="table" w:customStyle="1" w:styleId="a1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8WdJcu2Zz4l3tEtDQPX/nDmufEA==">AMUW2mXKMO6OXoMpEzCtO0urNqdx2LYv1Vnl7iKtou3FWQ9Oh5xP7naEJKWqMTSFVkIYbaKke/gfwS7pBmmWkGv0eV1YbahDqr6X5DBnU0ypVvQcG2X3a6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3</Words>
  <Characters>3666</Characters>
  <Application>Microsoft Office Word</Application>
  <DocSecurity>4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4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Pollini</dc:creator>
  <cp:lastModifiedBy> PriyadharshiniS</cp:lastModifiedBy>
  <cp:revision>2</cp:revision>
  <dcterms:created xsi:type="dcterms:W3CDTF">2022-08-02T14:57:00Z</dcterms:created>
  <dcterms:modified xsi:type="dcterms:W3CDTF">2022-08-02T14:57:00Z</dcterms:modified>
</cp:coreProperties>
</file>